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F3B41B" w14:textId="08294075" w:rsidR="002711DC" w:rsidRDefault="00553CAB" w:rsidP="00B629B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</w:t>
      </w:r>
      <w:r w:rsidR="00CF201D" w:rsidRPr="00553CAB">
        <w:rPr>
          <w:rFonts w:ascii="Times New Roman" w:hAnsi="Times New Roman" w:cs="Times New Roman"/>
          <w:sz w:val="24"/>
        </w:rPr>
        <w:t xml:space="preserve"> </w:t>
      </w:r>
      <w:r w:rsidR="002B3264">
        <w:rPr>
          <w:rFonts w:ascii="Times New Roman" w:hAnsi="Times New Roman" w:cs="Times New Roman"/>
          <w:sz w:val="24"/>
        </w:rPr>
        <w:t>T</w:t>
      </w:r>
      <w:r w:rsidR="00CF201D" w:rsidRPr="00553CAB">
        <w:rPr>
          <w:rFonts w:ascii="Times New Roman" w:hAnsi="Times New Roman" w:cs="Times New Roman"/>
          <w:sz w:val="24"/>
        </w:rPr>
        <w:t xml:space="preserve">able </w:t>
      </w:r>
      <w:r w:rsidRPr="00553CAB">
        <w:rPr>
          <w:rFonts w:ascii="Times New Roman" w:hAnsi="Times New Roman" w:cs="Times New Roman"/>
          <w:sz w:val="24"/>
        </w:rPr>
        <w:t xml:space="preserve">1. </w:t>
      </w:r>
      <w:r w:rsidR="002711DC">
        <w:rPr>
          <w:rFonts w:ascii="Times New Roman" w:hAnsi="Times New Roman" w:cs="Times New Roman"/>
          <w:sz w:val="24"/>
        </w:rPr>
        <w:t xml:space="preserve">Clinical characteristics and outcomes of the patients with </w:t>
      </w:r>
      <w:r w:rsidR="002711DC">
        <w:rPr>
          <w:rFonts w:ascii="Times New Roman" w:hAnsi="Times New Roman" w:cs="Times New Roman"/>
          <w:sz w:val="24"/>
          <w:lang w:eastAsia="ko-KR"/>
        </w:rPr>
        <w:t>ischemic colitis</w:t>
      </w:r>
      <w:r w:rsidR="002711DC">
        <w:rPr>
          <w:rFonts w:ascii="Times New Roman" w:hAnsi="Times New Roman" w:cs="Times New Roman"/>
          <w:sz w:val="24"/>
        </w:rPr>
        <w:t xml:space="preserve"> who underwent </w:t>
      </w:r>
      <w:proofErr w:type="gramStart"/>
      <w:r w:rsidR="002711DC">
        <w:rPr>
          <w:rFonts w:ascii="Times New Roman" w:hAnsi="Times New Roman" w:cs="Times New Roman"/>
          <w:sz w:val="24"/>
        </w:rPr>
        <w:t>surgery</w:t>
      </w:r>
      <w:proofErr w:type="gramEnd"/>
    </w:p>
    <w:p w14:paraId="4FF56802" w14:textId="77777777" w:rsidR="00553CAB" w:rsidRPr="00553CAB" w:rsidRDefault="00553CAB" w:rsidP="00B629B2">
      <w:pPr>
        <w:rPr>
          <w:rFonts w:ascii="Times New Roman" w:hAnsi="Times New Roman" w:cs="Times New Roman"/>
          <w:sz w:val="24"/>
        </w:rPr>
      </w:pPr>
    </w:p>
    <w:tbl>
      <w:tblPr>
        <w:tblStyle w:val="a3"/>
        <w:tblW w:w="14257" w:type="dxa"/>
        <w:tblLayout w:type="fixed"/>
        <w:tblLook w:val="04A0" w:firstRow="1" w:lastRow="0" w:firstColumn="1" w:lastColumn="0" w:noHBand="0" w:noVBand="1"/>
      </w:tblPr>
      <w:tblGrid>
        <w:gridCol w:w="421"/>
        <w:gridCol w:w="567"/>
        <w:gridCol w:w="708"/>
        <w:gridCol w:w="2127"/>
        <w:gridCol w:w="638"/>
        <w:gridCol w:w="1204"/>
        <w:gridCol w:w="1701"/>
        <w:gridCol w:w="1276"/>
        <w:gridCol w:w="3096"/>
        <w:gridCol w:w="1353"/>
        <w:gridCol w:w="1166"/>
      </w:tblGrid>
      <w:tr w:rsidR="00293C38" w:rsidRPr="00293C38" w14:paraId="510407C7" w14:textId="77777777" w:rsidTr="00A51163">
        <w:tc>
          <w:tcPr>
            <w:tcW w:w="421" w:type="dxa"/>
          </w:tcPr>
          <w:p w14:paraId="62E06E47" w14:textId="3A6A7DDE" w:rsidR="00293C38" w:rsidRPr="00293C38" w:rsidRDefault="00293C38" w:rsidP="00557E86">
            <w:pPr>
              <w:pStyle w:val="a4"/>
              <w:wordWrap/>
              <w:spacing w:line="480" w:lineRule="auto"/>
              <w:rPr>
                <w:rFonts w:ascii="Times New Roman" w:eastAsia="함초롬바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93C38">
              <w:rPr>
                <w:rFonts w:ascii="Times New Roman" w:eastAsia="함초롬바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N</w:t>
            </w:r>
            <w:r w:rsidRPr="00293C38">
              <w:rPr>
                <w:rFonts w:ascii="Times New Roman" w:eastAsia="함초롬바탕" w:hAnsi="Times New Roman" w:cs="Times New Roman"/>
                <w:b/>
                <w:bCs/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567" w:type="dxa"/>
          </w:tcPr>
          <w:p w14:paraId="56F38983" w14:textId="77777777" w:rsidR="00293C38" w:rsidRPr="00293C38" w:rsidRDefault="00293C38" w:rsidP="00557E86">
            <w:pPr>
              <w:pStyle w:val="a4"/>
              <w:wordWrap/>
              <w:spacing w:line="480" w:lineRule="auto"/>
              <w:rPr>
                <w:rFonts w:ascii="Times New Roman" w:eastAsia="함초롬바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93C38">
              <w:rPr>
                <w:rFonts w:ascii="Times New Roman" w:eastAsia="함초롬바탕" w:hAnsi="Times New Roman" w:cs="Times New Roman"/>
                <w:b/>
                <w:bCs/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708" w:type="dxa"/>
          </w:tcPr>
          <w:p w14:paraId="57EF39C2" w14:textId="17EFA150" w:rsidR="00293C38" w:rsidRPr="00293C38" w:rsidRDefault="00293C38" w:rsidP="00557E86">
            <w:pPr>
              <w:pStyle w:val="a4"/>
              <w:wordWrap/>
              <w:spacing w:line="480" w:lineRule="auto"/>
              <w:rPr>
                <w:rFonts w:ascii="Times New Roman" w:eastAsia="함초롬바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93C38">
              <w:rPr>
                <w:rFonts w:ascii="Times New Roman" w:eastAsia="함초롬바탕" w:hAnsi="Times New Roman" w:cs="Times New Roman"/>
                <w:b/>
                <w:bCs/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2127" w:type="dxa"/>
          </w:tcPr>
          <w:p w14:paraId="0F87B925" w14:textId="15C578CA" w:rsidR="00293C38" w:rsidRPr="00293C38" w:rsidRDefault="00293C38" w:rsidP="00557E86">
            <w:pPr>
              <w:pStyle w:val="a4"/>
              <w:wordWrap/>
              <w:spacing w:line="480" w:lineRule="auto"/>
              <w:rPr>
                <w:rFonts w:ascii="Times New Roman" w:eastAsia="함초롬바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93C38">
              <w:rPr>
                <w:rFonts w:ascii="Times New Roman" w:eastAsia="함초롬바탕" w:hAnsi="Times New Roman" w:cs="Times New Roman"/>
                <w:b/>
                <w:bCs/>
                <w:color w:val="000000" w:themeColor="text1"/>
                <w:sz w:val="16"/>
                <w:szCs w:val="16"/>
              </w:rPr>
              <w:t>Previous illness</w:t>
            </w:r>
            <w:r w:rsidR="00853846">
              <w:rPr>
                <w:rFonts w:ascii="Times New Roman" w:eastAsia="함초롬바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or condition</w:t>
            </w:r>
          </w:p>
        </w:tc>
        <w:tc>
          <w:tcPr>
            <w:tcW w:w="638" w:type="dxa"/>
          </w:tcPr>
          <w:p w14:paraId="64D688F8" w14:textId="77777777" w:rsidR="00293C38" w:rsidRPr="00293C38" w:rsidRDefault="00293C38" w:rsidP="00557E86">
            <w:pPr>
              <w:pStyle w:val="a4"/>
              <w:wordWrap/>
              <w:spacing w:line="480" w:lineRule="auto"/>
              <w:rPr>
                <w:rFonts w:ascii="Times New Roman" w:eastAsia="함초롬바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93C38">
              <w:rPr>
                <w:rFonts w:ascii="Times New Roman" w:eastAsia="함초롬바탕" w:hAnsi="Times New Roman" w:cs="Times New Roman"/>
                <w:b/>
                <w:bCs/>
                <w:color w:val="000000" w:themeColor="text1"/>
                <w:sz w:val="16"/>
                <w:szCs w:val="16"/>
              </w:rPr>
              <w:t>BMI</w:t>
            </w:r>
          </w:p>
        </w:tc>
        <w:tc>
          <w:tcPr>
            <w:tcW w:w="1204" w:type="dxa"/>
          </w:tcPr>
          <w:p w14:paraId="139F6418" w14:textId="5133B358" w:rsidR="00293C38" w:rsidRPr="00293C38" w:rsidRDefault="00293C38" w:rsidP="00557E86">
            <w:pPr>
              <w:pStyle w:val="a4"/>
              <w:wordWrap/>
              <w:spacing w:line="480" w:lineRule="auto"/>
              <w:rPr>
                <w:rFonts w:ascii="Times New Roman" w:eastAsia="함초롬바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93C38">
              <w:rPr>
                <w:rFonts w:ascii="Times New Roman" w:eastAsia="함초롬바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P</w:t>
            </w:r>
            <w:r w:rsidRPr="00293C38">
              <w:rPr>
                <w:rFonts w:ascii="Times New Roman" w:eastAsia="함초롬바탕" w:hAnsi="Times New Roman" w:cs="Times New Roman"/>
                <w:b/>
                <w:bCs/>
                <w:color w:val="000000" w:themeColor="text1"/>
                <w:sz w:val="16"/>
                <w:szCs w:val="16"/>
              </w:rPr>
              <w:t>resen</w:t>
            </w:r>
            <w:r>
              <w:rPr>
                <w:rFonts w:ascii="Times New Roman" w:eastAsia="함초롬바탕" w:hAnsi="Times New Roman" w:cs="Times New Roman"/>
                <w:b/>
                <w:bCs/>
                <w:color w:val="000000" w:themeColor="text1"/>
                <w:sz w:val="16"/>
                <w:szCs w:val="16"/>
              </w:rPr>
              <w:t>c</w:t>
            </w:r>
            <w:r w:rsidRPr="00293C38">
              <w:rPr>
                <w:rFonts w:ascii="Times New Roman" w:eastAsia="함초롬바탕" w:hAnsi="Times New Roman" w:cs="Times New Roman"/>
                <w:b/>
                <w:bCs/>
                <w:color w:val="000000" w:themeColor="text1"/>
                <w:sz w:val="16"/>
                <w:szCs w:val="16"/>
              </w:rPr>
              <w:t>e of sarcopenia defined by SMA/BMI</w:t>
            </w:r>
          </w:p>
        </w:tc>
        <w:tc>
          <w:tcPr>
            <w:tcW w:w="1701" w:type="dxa"/>
          </w:tcPr>
          <w:p w14:paraId="0662202C" w14:textId="77777777" w:rsidR="00293C38" w:rsidRPr="00293C38" w:rsidRDefault="00293C38" w:rsidP="00557E86">
            <w:pPr>
              <w:pStyle w:val="a4"/>
              <w:wordWrap/>
              <w:spacing w:line="480" w:lineRule="auto"/>
              <w:rPr>
                <w:rFonts w:ascii="Times New Roman" w:eastAsia="함초롬바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93C38">
              <w:rPr>
                <w:rFonts w:ascii="Times New Roman" w:eastAsia="함초롬바탕" w:hAnsi="Times New Roman" w:cs="Times New Roman"/>
                <w:b/>
                <w:bCs/>
                <w:color w:val="000000" w:themeColor="text1"/>
                <w:sz w:val="16"/>
                <w:szCs w:val="16"/>
              </w:rPr>
              <w:t>Involved segments</w:t>
            </w:r>
          </w:p>
        </w:tc>
        <w:tc>
          <w:tcPr>
            <w:tcW w:w="1276" w:type="dxa"/>
          </w:tcPr>
          <w:p w14:paraId="7D78E550" w14:textId="77777777" w:rsidR="00293C38" w:rsidRPr="00293C38" w:rsidRDefault="00293C38" w:rsidP="00557E86">
            <w:pPr>
              <w:pStyle w:val="a4"/>
              <w:wordWrap/>
              <w:spacing w:line="480" w:lineRule="auto"/>
              <w:rPr>
                <w:rFonts w:ascii="Times New Roman" w:eastAsia="함초롬바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93C38">
              <w:rPr>
                <w:rFonts w:ascii="Times New Roman" w:eastAsia="함초롬바탕" w:hAnsi="Times New Roman" w:cs="Times New Roman"/>
                <w:b/>
                <w:bCs/>
                <w:color w:val="000000" w:themeColor="text1"/>
                <w:sz w:val="16"/>
                <w:szCs w:val="16"/>
              </w:rPr>
              <w:t>Bowel perforation</w:t>
            </w:r>
          </w:p>
        </w:tc>
        <w:tc>
          <w:tcPr>
            <w:tcW w:w="3096" w:type="dxa"/>
          </w:tcPr>
          <w:p w14:paraId="22022A25" w14:textId="77777777" w:rsidR="00293C38" w:rsidRPr="00293C38" w:rsidRDefault="00293C38" w:rsidP="00557E86">
            <w:pPr>
              <w:pStyle w:val="a4"/>
              <w:wordWrap/>
              <w:spacing w:line="480" w:lineRule="auto"/>
              <w:rPr>
                <w:rFonts w:ascii="Times New Roman" w:eastAsia="함초롬바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93C38">
              <w:rPr>
                <w:rFonts w:ascii="Times New Roman" w:eastAsia="함초롬바탕" w:hAnsi="Times New Roman" w:cs="Times New Roman"/>
                <w:b/>
                <w:bCs/>
                <w:color w:val="000000" w:themeColor="text1"/>
                <w:sz w:val="16"/>
                <w:szCs w:val="16"/>
              </w:rPr>
              <w:t>Operation</w:t>
            </w:r>
          </w:p>
        </w:tc>
        <w:tc>
          <w:tcPr>
            <w:tcW w:w="1353" w:type="dxa"/>
          </w:tcPr>
          <w:p w14:paraId="48179F7D" w14:textId="6A5C5CFE" w:rsidR="00293C38" w:rsidRPr="00293C38" w:rsidRDefault="00293C38" w:rsidP="00557E86">
            <w:pPr>
              <w:pStyle w:val="a4"/>
              <w:wordWrap/>
              <w:spacing w:line="480" w:lineRule="auto"/>
              <w:rPr>
                <w:rFonts w:ascii="Times New Roman" w:eastAsia="함초롬바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93C38">
              <w:rPr>
                <w:rFonts w:ascii="Times New Roman" w:eastAsia="함초롬바탕" w:hAnsi="Times New Roman" w:cs="Times New Roman"/>
                <w:b/>
                <w:bCs/>
                <w:color w:val="000000" w:themeColor="text1"/>
                <w:sz w:val="16"/>
                <w:szCs w:val="16"/>
              </w:rPr>
              <w:t>Deceased or alive</w:t>
            </w:r>
          </w:p>
        </w:tc>
        <w:tc>
          <w:tcPr>
            <w:tcW w:w="1166" w:type="dxa"/>
          </w:tcPr>
          <w:p w14:paraId="4D4E5447" w14:textId="77777777" w:rsidR="00293C38" w:rsidRPr="00293C38" w:rsidRDefault="00293C38" w:rsidP="00557E86">
            <w:pPr>
              <w:pStyle w:val="a4"/>
              <w:wordWrap/>
              <w:spacing w:line="480" w:lineRule="auto"/>
              <w:rPr>
                <w:rFonts w:ascii="Times New Roman" w:eastAsia="함초롬바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93C38">
              <w:rPr>
                <w:rFonts w:ascii="Times New Roman" w:eastAsia="함초롬바탕" w:hAnsi="Times New Roman" w:cs="Times New Roman"/>
                <w:b/>
                <w:bCs/>
                <w:color w:val="000000" w:themeColor="text1"/>
                <w:sz w:val="16"/>
                <w:szCs w:val="16"/>
              </w:rPr>
              <w:t>Cause of death</w:t>
            </w:r>
          </w:p>
        </w:tc>
      </w:tr>
      <w:tr w:rsidR="00293C38" w:rsidRPr="00293C38" w14:paraId="746AD91C" w14:textId="77777777" w:rsidTr="00A51163">
        <w:tc>
          <w:tcPr>
            <w:tcW w:w="421" w:type="dxa"/>
          </w:tcPr>
          <w:p w14:paraId="1B9A5A1B" w14:textId="55477924" w:rsidR="00293C38" w:rsidRPr="00293C38" w:rsidRDefault="00293C38" w:rsidP="00E97D51">
            <w:pPr>
              <w:pStyle w:val="a4"/>
              <w:wordWrap/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</w:pP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14:paraId="0B7F8465" w14:textId="77777777" w:rsidR="00293C38" w:rsidRPr="00293C38" w:rsidRDefault="00293C38" w:rsidP="00E97D51">
            <w:pPr>
              <w:pStyle w:val="a4"/>
              <w:wordWrap/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</w:pP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78</w:t>
            </w:r>
          </w:p>
        </w:tc>
        <w:tc>
          <w:tcPr>
            <w:tcW w:w="708" w:type="dxa"/>
          </w:tcPr>
          <w:p w14:paraId="3606CE37" w14:textId="77777777" w:rsidR="00293C38" w:rsidRPr="00293C38" w:rsidRDefault="00293C38" w:rsidP="00E97D51">
            <w:pPr>
              <w:pStyle w:val="a4"/>
              <w:wordWrap/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</w:pP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127" w:type="dxa"/>
          </w:tcPr>
          <w:p w14:paraId="3E21DE4F" w14:textId="3DECAF79" w:rsidR="00293C38" w:rsidRPr="00293C38" w:rsidRDefault="00293C38" w:rsidP="00557E86">
            <w:pPr>
              <w:pStyle w:val="a4"/>
              <w:wordWrap/>
              <w:spacing w:line="480" w:lineRule="auto"/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</w:pP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Hypertension, dyslipidemia, osteoporosis,</w:t>
            </w:r>
            <w:r w:rsidR="00853846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93046C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 xml:space="preserve">and history of </w:t>
            </w: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cholecystectomy</w:t>
            </w:r>
            <w:r w:rsidR="00853846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 xml:space="preserve"> due to cholecystitis</w:t>
            </w:r>
          </w:p>
        </w:tc>
        <w:tc>
          <w:tcPr>
            <w:tcW w:w="638" w:type="dxa"/>
          </w:tcPr>
          <w:p w14:paraId="345A5DBB" w14:textId="77777777" w:rsidR="00293C38" w:rsidRPr="00293C38" w:rsidRDefault="00293C38" w:rsidP="00E97D51">
            <w:pPr>
              <w:pStyle w:val="a4"/>
              <w:wordWrap/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</w:pP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21.1</w:t>
            </w:r>
          </w:p>
        </w:tc>
        <w:tc>
          <w:tcPr>
            <w:tcW w:w="1204" w:type="dxa"/>
          </w:tcPr>
          <w:p w14:paraId="2B5C6921" w14:textId="4BAE3C76" w:rsidR="00293C38" w:rsidRPr="00293C38" w:rsidRDefault="00293C38" w:rsidP="00E97D51">
            <w:pPr>
              <w:pStyle w:val="a4"/>
              <w:wordWrap/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</w:pP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79351F3B" w14:textId="57EC3E96" w:rsidR="00293C38" w:rsidRPr="00293C38" w:rsidRDefault="00293C38" w:rsidP="00E97D51">
            <w:pPr>
              <w:pStyle w:val="a4"/>
              <w:wordWrap/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</w:pP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Lt &amp; Rt colon</w:t>
            </w:r>
          </w:p>
        </w:tc>
        <w:tc>
          <w:tcPr>
            <w:tcW w:w="1276" w:type="dxa"/>
          </w:tcPr>
          <w:p w14:paraId="05FC1E03" w14:textId="36756F97" w:rsidR="00293C38" w:rsidRPr="00293C38" w:rsidRDefault="00293C38" w:rsidP="00E97D51">
            <w:pPr>
              <w:pStyle w:val="a4"/>
              <w:wordWrap/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</w:pP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  <w:p w14:paraId="196D6AF0" w14:textId="3E5B3CDC" w:rsidR="00293C38" w:rsidRPr="00293C38" w:rsidRDefault="00293C38" w:rsidP="00E97D51">
            <w:pPr>
              <w:pStyle w:val="a4"/>
              <w:wordWrap/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096" w:type="dxa"/>
          </w:tcPr>
          <w:p w14:paraId="15AC31E9" w14:textId="594E0317" w:rsidR="00293C38" w:rsidRPr="00293C38" w:rsidRDefault="00293C38" w:rsidP="00557E86">
            <w:pPr>
              <w:pStyle w:val="a4"/>
              <w:spacing w:line="480" w:lineRule="auto"/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</w:pP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 xml:space="preserve">Subtotal small bowel resection, right hemicolectomy, and double barrel </w:t>
            </w:r>
            <w:proofErr w:type="spellStart"/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jejuno</w:t>
            </w:r>
            <w:proofErr w:type="spellEnd"/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-colostomy on HD 1</w:t>
            </w:r>
          </w:p>
        </w:tc>
        <w:tc>
          <w:tcPr>
            <w:tcW w:w="1353" w:type="dxa"/>
          </w:tcPr>
          <w:p w14:paraId="0A037E61" w14:textId="51C08A8F" w:rsidR="00293C38" w:rsidRPr="00293C38" w:rsidRDefault="00293C38" w:rsidP="00E97D51">
            <w:pPr>
              <w:pStyle w:val="a4"/>
              <w:wordWrap/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</w:pP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Death on HD 3</w:t>
            </w:r>
          </w:p>
        </w:tc>
        <w:tc>
          <w:tcPr>
            <w:tcW w:w="1166" w:type="dxa"/>
          </w:tcPr>
          <w:p w14:paraId="431414B2" w14:textId="77777777" w:rsidR="00293C38" w:rsidRPr="00293C38" w:rsidRDefault="00293C38" w:rsidP="00E97D51">
            <w:pPr>
              <w:pStyle w:val="a4"/>
              <w:wordWrap/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</w:pP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IC-related</w:t>
            </w:r>
          </w:p>
        </w:tc>
      </w:tr>
      <w:tr w:rsidR="00293C38" w:rsidRPr="00293C38" w14:paraId="4D92CA33" w14:textId="77777777" w:rsidTr="00A51163">
        <w:tc>
          <w:tcPr>
            <w:tcW w:w="421" w:type="dxa"/>
          </w:tcPr>
          <w:p w14:paraId="301071EA" w14:textId="29884CBD" w:rsidR="00293C38" w:rsidRPr="00293C38" w:rsidRDefault="00293C38" w:rsidP="00E97D51">
            <w:pPr>
              <w:pStyle w:val="a4"/>
              <w:wordWrap/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</w:pP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14:paraId="01EEEF89" w14:textId="77777777" w:rsidR="00293C38" w:rsidRPr="00293C38" w:rsidRDefault="00293C38" w:rsidP="00E97D51">
            <w:pPr>
              <w:pStyle w:val="a4"/>
              <w:wordWrap/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</w:pP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76</w:t>
            </w:r>
          </w:p>
        </w:tc>
        <w:tc>
          <w:tcPr>
            <w:tcW w:w="708" w:type="dxa"/>
          </w:tcPr>
          <w:p w14:paraId="4667FFDC" w14:textId="77777777" w:rsidR="00293C38" w:rsidRPr="00293C38" w:rsidRDefault="00293C38" w:rsidP="00E97D51">
            <w:pPr>
              <w:pStyle w:val="a4"/>
              <w:wordWrap/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</w:pP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127" w:type="dxa"/>
          </w:tcPr>
          <w:p w14:paraId="1ECF7165" w14:textId="6861E6A9" w:rsidR="00293C38" w:rsidRPr="00293C38" w:rsidRDefault="00293C38" w:rsidP="00557E86">
            <w:pPr>
              <w:pStyle w:val="a4"/>
              <w:wordWrap/>
              <w:spacing w:line="480" w:lineRule="auto"/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O</w:t>
            </w: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steoarthritis</w:t>
            </w:r>
          </w:p>
        </w:tc>
        <w:tc>
          <w:tcPr>
            <w:tcW w:w="638" w:type="dxa"/>
          </w:tcPr>
          <w:p w14:paraId="173DEB56" w14:textId="77777777" w:rsidR="00293C38" w:rsidRPr="00293C38" w:rsidRDefault="00293C38" w:rsidP="00E97D51">
            <w:pPr>
              <w:pStyle w:val="a4"/>
              <w:wordWrap/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</w:pP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24.0</w:t>
            </w:r>
          </w:p>
        </w:tc>
        <w:tc>
          <w:tcPr>
            <w:tcW w:w="1204" w:type="dxa"/>
          </w:tcPr>
          <w:p w14:paraId="19DE8930" w14:textId="444130A4" w:rsidR="00293C38" w:rsidRPr="00293C38" w:rsidRDefault="00293C38" w:rsidP="00E97D51">
            <w:pPr>
              <w:pStyle w:val="a4"/>
              <w:wordWrap/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</w:pP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494AB58D" w14:textId="162C836E" w:rsidR="00293C38" w:rsidRPr="00293C38" w:rsidRDefault="00293C38" w:rsidP="00E97D51">
            <w:pPr>
              <w:pStyle w:val="a4"/>
              <w:wordWrap/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</w:pP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Transverse colon &amp; Lt colon</w:t>
            </w:r>
          </w:p>
        </w:tc>
        <w:tc>
          <w:tcPr>
            <w:tcW w:w="1276" w:type="dxa"/>
          </w:tcPr>
          <w:p w14:paraId="5223C26E" w14:textId="7EB25E96" w:rsidR="00293C38" w:rsidRPr="00293C38" w:rsidRDefault="00293C38" w:rsidP="00E97D51">
            <w:pPr>
              <w:pStyle w:val="a4"/>
              <w:wordWrap/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</w:pP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Sigmoid colon</w:t>
            </w:r>
          </w:p>
        </w:tc>
        <w:tc>
          <w:tcPr>
            <w:tcW w:w="3096" w:type="dxa"/>
          </w:tcPr>
          <w:p w14:paraId="40E6D87E" w14:textId="20D96FEF" w:rsidR="00293C38" w:rsidRPr="00293C38" w:rsidRDefault="00293C38" w:rsidP="00557E86">
            <w:pPr>
              <w:pStyle w:val="a4"/>
              <w:wordWrap/>
              <w:spacing w:line="480" w:lineRule="auto"/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</w:pP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Hartmann’s operation on HD 1</w:t>
            </w:r>
          </w:p>
        </w:tc>
        <w:tc>
          <w:tcPr>
            <w:tcW w:w="1353" w:type="dxa"/>
          </w:tcPr>
          <w:p w14:paraId="730C2E24" w14:textId="690FE4A6" w:rsidR="00293C38" w:rsidRPr="00293C38" w:rsidRDefault="00293C38" w:rsidP="00E97D51">
            <w:pPr>
              <w:pStyle w:val="a4"/>
              <w:wordWrap/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</w:pP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Death on HD 2</w:t>
            </w:r>
          </w:p>
        </w:tc>
        <w:tc>
          <w:tcPr>
            <w:tcW w:w="1166" w:type="dxa"/>
          </w:tcPr>
          <w:p w14:paraId="35530926" w14:textId="77777777" w:rsidR="00293C38" w:rsidRPr="00293C38" w:rsidRDefault="00293C38" w:rsidP="00E97D51">
            <w:pPr>
              <w:pStyle w:val="a4"/>
              <w:wordWrap/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</w:pP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IC-related</w:t>
            </w:r>
          </w:p>
        </w:tc>
      </w:tr>
      <w:tr w:rsidR="00293C38" w:rsidRPr="00293C38" w14:paraId="57138EEF" w14:textId="77777777" w:rsidTr="00A51163">
        <w:tc>
          <w:tcPr>
            <w:tcW w:w="421" w:type="dxa"/>
          </w:tcPr>
          <w:p w14:paraId="7A979CD3" w14:textId="03CB5E8D" w:rsidR="00293C38" w:rsidRPr="00293C38" w:rsidRDefault="00293C38" w:rsidP="00E97D51">
            <w:pPr>
              <w:pStyle w:val="a4"/>
              <w:wordWrap/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</w:pP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14:paraId="25684563" w14:textId="77777777" w:rsidR="00293C38" w:rsidRPr="00293C38" w:rsidRDefault="00293C38" w:rsidP="00E97D51">
            <w:pPr>
              <w:pStyle w:val="a4"/>
              <w:wordWrap/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</w:pP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76</w:t>
            </w:r>
          </w:p>
        </w:tc>
        <w:tc>
          <w:tcPr>
            <w:tcW w:w="708" w:type="dxa"/>
          </w:tcPr>
          <w:p w14:paraId="2C3AAEAC" w14:textId="77777777" w:rsidR="00293C38" w:rsidRPr="00293C38" w:rsidRDefault="00293C38" w:rsidP="00E97D51">
            <w:pPr>
              <w:pStyle w:val="a4"/>
              <w:wordWrap/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</w:pP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127" w:type="dxa"/>
          </w:tcPr>
          <w:p w14:paraId="624BCFCE" w14:textId="174410DD" w:rsidR="00293C38" w:rsidRPr="00293C38" w:rsidRDefault="00293C38" w:rsidP="00557E86">
            <w:pPr>
              <w:pStyle w:val="a4"/>
              <w:wordWrap/>
              <w:spacing w:line="480" w:lineRule="auto"/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</w:pP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Hypertension</w:t>
            </w:r>
            <w:r w:rsidR="0093046C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 xml:space="preserve"> and</w:t>
            </w:r>
            <w:r>
              <w:rPr>
                <w:rFonts w:ascii="Times New Roman" w:eastAsia="함초롬바탕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d</w:t>
            </w: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iabetes</w:t>
            </w:r>
          </w:p>
        </w:tc>
        <w:tc>
          <w:tcPr>
            <w:tcW w:w="638" w:type="dxa"/>
          </w:tcPr>
          <w:p w14:paraId="116FEB14" w14:textId="77777777" w:rsidR="00293C38" w:rsidRPr="00293C38" w:rsidRDefault="00293C38" w:rsidP="00E97D51">
            <w:pPr>
              <w:pStyle w:val="a4"/>
              <w:wordWrap/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</w:pP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20.0</w:t>
            </w:r>
          </w:p>
        </w:tc>
        <w:tc>
          <w:tcPr>
            <w:tcW w:w="1204" w:type="dxa"/>
          </w:tcPr>
          <w:p w14:paraId="44CC6BEF" w14:textId="3BDD6D79" w:rsidR="00293C38" w:rsidRPr="00293C38" w:rsidRDefault="00293C38" w:rsidP="00E97D51">
            <w:pPr>
              <w:pStyle w:val="a4"/>
              <w:wordWrap/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</w:pP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04DB7E37" w14:textId="77777777" w:rsidR="00293C38" w:rsidRPr="00293C38" w:rsidRDefault="00293C38" w:rsidP="00E97D51">
            <w:pPr>
              <w:pStyle w:val="a4"/>
              <w:wordWrap/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</w:pP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Whole colon</w:t>
            </w:r>
          </w:p>
        </w:tc>
        <w:tc>
          <w:tcPr>
            <w:tcW w:w="1276" w:type="dxa"/>
          </w:tcPr>
          <w:p w14:paraId="7385C5D7" w14:textId="05B5F026" w:rsidR="00293C38" w:rsidRPr="00293C38" w:rsidRDefault="00293C38" w:rsidP="00E97D51">
            <w:pPr>
              <w:pStyle w:val="a4"/>
              <w:wordWrap/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</w:pP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Transverse colon</w:t>
            </w:r>
          </w:p>
        </w:tc>
        <w:tc>
          <w:tcPr>
            <w:tcW w:w="3096" w:type="dxa"/>
          </w:tcPr>
          <w:p w14:paraId="6E03BC58" w14:textId="50A7F0DA" w:rsidR="00293C38" w:rsidRPr="00293C38" w:rsidRDefault="00293C38" w:rsidP="00557E86">
            <w:pPr>
              <w:pStyle w:val="a4"/>
              <w:spacing w:line="480" w:lineRule="auto"/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</w:pP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Segmental resection of transverse colon and transverse colostomy on HD 1</w:t>
            </w:r>
          </w:p>
        </w:tc>
        <w:tc>
          <w:tcPr>
            <w:tcW w:w="1353" w:type="dxa"/>
          </w:tcPr>
          <w:p w14:paraId="205D63BF" w14:textId="1D0E7C36" w:rsidR="00293C38" w:rsidRPr="00293C38" w:rsidRDefault="00293C38" w:rsidP="00E97D51">
            <w:pPr>
              <w:pStyle w:val="a4"/>
              <w:wordWrap/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</w:pP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Death on HD 9</w:t>
            </w:r>
          </w:p>
        </w:tc>
        <w:tc>
          <w:tcPr>
            <w:tcW w:w="1166" w:type="dxa"/>
          </w:tcPr>
          <w:p w14:paraId="39C85FE4" w14:textId="77777777" w:rsidR="00293C38" w:rsidRPr="00293C38" w:rsidRDefault="00293C38" w:rsidP="00E97D51">
            <w:pPr>
              <w:pStyle w:val="a4"/>
              <w:wordWrap/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</w:pP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IC-related</w:t>
            </w:r>
          </w:p>
        </w:tc>
      </w:tr>
      <w:tr w:rsidR="00293C38" w:rsidRPr="00293C38" w14:paraId="691F7D84" w14:textId="77777777" w:rsidTr="00A51163">
        <w:tc>
          <w:tcPr>
            <w:tcW w:w="421" w:type="dxa"/>
          </w:tcPr>
          <w:p w14:paraId="77967087" w14:textId="3A89D2E5" w:rsidR="00293C38" w:rsidRPr="00293C38" w:rsidRDefault="00293C38" w:rsidP="00E97D51">
            <w:pPr>
              <w:pStyle w:val="a4"/>
              <w:wordWrap/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</w:pP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67" w:type="dxa"/>
          </w:tcPr>
          <w:p w14:paraId="6167DD9B" w14:textId="77777777" w:rsidR="00293C38" w:rsidRPr="00293C38" w:rsidRDefault="00293C38" w:rsidP="00E97D51">
            <w:pPr>
              <w:pStyle w:val="a4"/>
              <w:wordWrap/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</w:pP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76</w:t>
            </w:r>
          </w:p>
        </w:tc>
        <w:tc>
          <w:tcPr>
            <w:tcW w:w="708" w:type="dxa"/>
          </w:tcPr>
          <w:p w14:paraId="68AD792B" w14:textId="77777777" w:rsidR="00293C38" w:rsidRPr="00293C38" w:rsidRDefault="00293C38" w:rsidP="00E97D51">
            <w:pPr>
              <w:pStyle w:val="a4"/>
              <w:wordWrap/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</w:pP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127" w:type="dxa"/>
          </w:tcPr>
          <w:p w14:paraId="620E5C1B" w14:textId="5A2FE511" w:rsidR="00293C38" w:rsidRPr="00293C38" w:rsidRDefault="00293C38" w:rsidP="00557E86">
            <w:pPr>
              <w:pStyle w:val="a4"/>
              <w:wordWrap/>
              <w:spacing w:line="480" w:lineRule="auto"/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</w:pP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Hypertension</w:t>
            </w:r>
          </w:p>
        </w:tc>
        <w:tc>
          <w:tcPr>
            <w:tcW w:w="638" w:type="dxa"/>
          </w:tcPr>
          <w:p w14:paraId="5BF070D1" w14:textId="77777777" w:rsidR="00293C38" w:rsidRPr="00293C38" w:rsidRDefault="00293C38" w:rsidP="00E97D51">
            <w:pPr>
              <w:pStyle w:val="a4"/>
              <w:wordWrap/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</w:pP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22.7</w:t>
            </w:r>
          </w:p>
        </w:tc>
        <w:tc>
          <w:tcPr>
            <w:tcW w:w="1204" w:type="dxa"/>
          </w:tcPr>
          <w:p w14:paraId="68E8C5F1" w14:textId="38BD8729" w:rsidR="00293C38" w:rsidRPr="00293C38" w:rsidRDefault="00293C38" w:rsidP="00E97D51">
            <w:pPr>
              <w:pStyle w:val="a4"/>
              <w:wordWrap/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</w:pP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70521A08" w14:textId="44BAD366" w:rsidR="00293C38" w:rsidRPr="00293C38" w:rsidRDefault="00293C38" w:rsidP="00E97D51">
            <w:pPr>
              <w:pStyle w:val="a4"/>
              <w:wordWrap/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</w:pP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Lt colon</w:t>
            </w:r>
          </w:p>
        </w:tc>
        <w:tc>
          <w:tcPr>
            <w:tcW w:w="1276" w:type="dxa"/>
          </w:tcPr>
          <w:p w14:paraId="18BD99B9" w14:textId="0FE8901C" w:rsidR="00293C38" w:rsidRPr="00293C38" w:rsidRDefault="00293C38" w:rsidP="00E97D51">
            <w:pPr>
              <w:pStyle w:val="a4"/>
              <w:wordWrap/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</w:pP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Sigmoid colon</w:t>
            </w:r>
          </w:p>
        </w:tc>
        <w:tc>
          <w:tcPr>
            <w:tcW w:w="3096" w:type="dxa"/>
          </w:tcPr>
          <w:p w14:paraId="3CBF0894" w14:textId="7EC66D3E" w:rsidR="00293C38" w:rsidRPr="00293C38" w:rsidRDefault="00293C38" w:rsidP="00557E86">
            <w:pPr>
              <w:pStyle w:val="a4"/>
              <w:spacing w:line="480" w:lineRule="auto"/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</w:pP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Hartmann’s operation on HD 1</w:t>
            </w:r>
          </w:p>
        </w:tc>
        <w:tc>
          <w:tcPr>
            <w:tcW w:w="1353" w:type="dxa"/>
          </w:tcPr>
          <w:p w14:paraId="59EA2037" w14:textId="71CA02B0" w:rsidR="00293C38" w:rsidRPr="00293C38" w:rsidRDefault="00293C38" w:rsidP="00E97D51">
            <w:pPr>
              <w:pStyle w:val="a4"/>
              <w:wordWrap/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</w:pP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Alive, discharged on HD 35</w:t>
            </w:r>
          </w:p>
        </w:tc>
        <w:tc>
          <w:tcPr>
            <w:tcW w:w="1166" w:type="dxa"/>
          </w:tcPr>
          <w:p w14:paraId="05E2CEAD" w14:textId="00ABB0C5" w:rsidR="00293C38" w:rsidRPr="00293C38" w:rsidRDefault="00E97D51" w:rsidP="00E97D51">
            <w:pPr>
              <w:pStyle w:val="a4"/>
              <w:wordWrap/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z w:val="16"/>
                <w:szCs w:val="16"/>
              </w:rPr>
              <w:t>N</w:t>
            </w:r>
            <w:r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</w:tr>
      <w:tr w:rsidR="00293C38" w:rsidRPr="00293C38" w14:paraId="5C783067" w14:textId="77777777" w:rsidTr="00A51163">
        <w:tc>
          <w:tcPr>
            <w:tcW w:w="421" w:type="dxa"/>
          </w:tcPr>
          <w:p w14:paraId="5B38708B" w14:textId="5C68ACE4" w:rsidR="00293C38" w:rsidRPr="00293C38" w:rsidRDefault="00293C38" w:rsidP="00E97D51">
            <w:pPr>
              <w:pStyle w:val="a4"/>
              <w:wordWrap/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</w:pP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567" w:type="dxa"/>
          </w:tcPr>
          <w:p w14:paraId="1F4276C4" w14:textId="77777777" w:rsidR="00293C38" w:rsidRPr="00293C38" w:rsidRDefault="00293C38" w:rsidP="00E97D51">
            <w:pPr>
              <w:pStyle w:val="a4"/>
              <w:wordWrap/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</w:pP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69</w:t>
            </w:r>
          </w:p>
        </w:tc>
        <w:tc>
          <w:tcPr>
            <w:tcW w:w="708" w:type="dxa"/>
          </w:tcPr>
          <w:p w14:paraId="53D2F0C1" w14:textId="77777777" w:rsidR="00293C38" w:rsidRPr="00293C38" w:rsidRDefault="00293C38" w:rsidP="00E97D51">
            <w:pPr>
              <w:pStyle w:val="a4"/>
              <w:wordWrap/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</w:pP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127" w:type="dxa"/>
          </w:tcPr>
          <w:p w14:paraId="5E6AF4C0" w14:textId="65255B7C" w:rsidR="00293C38" w:rsidRPr="00293C38" w:rsidRDefault="00293C38" w:rsidP="00557E86">
            <w:pPr>
              <w:pStyle w:val="a4"/>
              <w:wordWrap/>
              <w:spacing w:line="480" w:lineRule="auto"/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</w:pP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Hypertension</w:t>
            </w:r>
            <w:r w:rsidR="0093046C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 xml:space="preserve"> and</w:t>
            </w: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e</w:t>
            </w: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nd</w:t>
            </w:r>
            <w:r w:rsidR="00D043CB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stage renal disease</w:t>
            </w:r>
          </w:p>
        </w:tc>
        <w:tc>
          <w:tcPr>
            <w:tcW w:w="638" w:type="dxa"/>
          </w:tcPr>
          <w:p w14:paraId="483C6562" w14:textId="77777777" w:rsidR="00293C38" w:rsidRPr="00293C38" w:rsidRDefault="00293C38" w:rsidP="00E97D51">
            <w:pPr>
              <w:pStyle w:val="a4"/>
              <w:wordWrap/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</w:pP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18.4</w:t>
            </w:r>
          </w:p>
        </w:tc>
        <w:tc>
          <w:tcPr>
            <w:tcW w:w="1204" w:type="dxa"/>
          </w:tcPr>
          <w:p w14:paraId="63B0AF35" w14:textId="59F6FF51" w:rsidR="00293C38" w:rsidRPr="00293C38" w:rsidRDefault="00293C38" w:rsidP="00E97D51">
            <w:pPr>
              <w:pStyle w:val="a4"/>
              <w:wordWrap/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</w:pP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16DDD5FC" w14:textId="4E4CD1FC" w:rsidR="00293C38" w:rsidRPr="00293C38" w:rsidRDefault="00293C38" w:rsidP="00E97D51">
            <w:pPr>
              <w:pStyle w:val="a4"/>
              <w:wordWrap/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</w:pP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Lt colon</w:t>
            </w:r>
          </w:p>
        </w:tc>
        <w:tc>
          <w:tcPr>
            <w:tcW w:w="1276" w:type="dxa"/>
          </w:tcPr>
          <w:p w14:paraId="5766EF19" w14:textId="1554CEC5" w:rsidR="00293C38" w:rsidRPr="00293C38" w:rsidRDefault="00293C38" w:rsidP="00E97D51">
            <w:pPr>
              <w:pStyle w:val="a4"/>
              <w:wordWrap/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</w:pP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Sigmoid colon</w:t>
            </w:r>
          </w:p>
        </w:tc>
        <w:tc>
          <w:tcPr>
            <w:tcW w:w="3096" w:type="dxa"/>
          </w:tcPr>
          <w:p w14:paraId="22EF8805" w14:textId="1D59F064" w:rsidR="00293C38" w:rsidRPr="00293C38" w:rsidRDefault="00293C38" w:rsidP="00557E86">
            <w:pPr>
              <w:pStyle w:val="a4"/>
              <w:wordWrap/>
              <w:spacing w:line="480" w:lineRule="auto"/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</w:pP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Hartmann’s operation on HD 1</w:t>
            </w:r>
          </w:p>
          <w:p w14:paraId="5A41FDE8" w14:textId="77777777" w:rsidR="00293C38" w:rsidRPr="00293C38" w:rsidRDefault="00293C38" w:rsidP="00557E86">
            <w:pPr>
              <w:pStyle w:val="a4"/>
              <w:wordWrap/>
              <w:spacing w:line="480" w:lineRule="auto"/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53" w:type="dxa"/>
          </w:tcPr>
          <w:p w14:paraId="6978333F" w14:textId="573A3788" w:rsidR="00293C38" w:rsidRPr="00293C38" w:rsidRDefault="00293C38" w:rsidP="00E97D51">
            <w:pPr>
              <w:pStyle w:val="a4"/>
              <w:wordWrap/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</w:pP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Alive, discharged on HD 22</w:t>
            </w:r>
          </w:p>
        </w:tc>
        <w:tc>
          <w:tcPr>
            <w:tcW w:w="1166" w:type="dxa"/>
          </w:tcPr>
          <w:p w14:paraId="4352D9BE" w14:textId="53B29286" w:rsidR="00293C38" w:rsidRPr="00293C38" w:rsidRDefault="00E97D51" w:rsidP="00E97D51">
            <w:pPr>
              <w:pStyle w:val="a4"/>
              <w:wordWrap/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z w:val="16"/>
                <w:szCs w:val="16"/>
              </w:rPr>
              <w:t>N</w:t>
            </w:r>
            <w:r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</w:tr>
      <w:tr w:rsidR="00293C38" w:rsidRPr="00293C38" w14:paraId="0D53B6C2" w14:textId="77777777" w:rsidTr="00A51163">
        <w:tc>
          <w:tcPr>
            <w:tcW w:w="421" w:type="dxa"/>
          </w:tcPr>
          <w:p w14:paraId="4FD829EE" w14:textId="22B2871E" w:rsidR="00293C38" w:rsidRPr="00293C38" w:rsidRDefault="00293C38" w:rsidP="00E97D51">
            <w:pPr>
              <w:pStyle w:val="a4"/>
              <w:wordWrap/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</w:pP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567" w:type="dxa"/>
          </w:tcPr>
          <w:p w14:paraId="32CD6208" w14:textId="77777777" w:rsidR="00293C38" w:rsidRPr="00293C38" w:rsidRDefault="00293C38" w:rsidP="00E97D51">
            <w:pPr>
              <w:pStyle w:val="a4"/>
              <w:wordWrap/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</w:pP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73</w:t>
            </w:r>
          </w:p>
        </w:tc>
        <w:tc>
          <w:tcPr>
            <w:tcW w:w="708" w:type="dxa"/>
          </w:tcPr>
          <w:p w14:paraId="0C36AD31" w14:textId="77777777" w:rsidR="00293C38" w:rsidRPr="00293C38" w:rsidRDefault="00293C38" w:rsidP="00E97D51">
            <w:pPr>
              <w:pStyle w:val="a4"/>
              <w:wordWrap/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</w:pP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127" w:type="dxa"/>
          </w:tcPr>
          <w:p w14:paraId="75010E6F" w14:textId="2B815750" w:rsidR="00293C38" w:rsidRPr="00293C38" w:rsidRDefault="00293C38" w:rsidP="00557E86">
            <w:pPr>
              <w:pStyle w:val="a4"/>
              <w:wordWrap/>
              <w:spacing w:line="480" w:lineRule="auto"/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</w:pPr>
            <w:r w:rsidRPr="00293C38">
              <w:rPr>
                <w:rFonts w:ascii="Times New Roman" w:eastAsia="함초롬바탕" w:hAnsi="Times New Roman" w:cs="Times New Roman" w:hint="eastAsia"/>
                <w:color w:val="000000" w:themeColor="text1"/>
                <w:sz w:val="16"/>
                <w:szCs w:val="16"/>
              </w:rPr>
              <w:t>H</w:t>
            </w: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 xml:space="preserve">ypertension, diabetes, congestive heart failure, </w:t>
            </w:r>
            <w:r w:rsidR="00D043CB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e</w:t>
            </w: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nd</w:t>
            </w:r>
            <w:r w:rsidR="00D043CB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stage renal disease</w:t>
            </w:r>
            <w:r w:rsidRPr="00293C38">
              <w:rPr>
                <w:rFonts w:ascii="Times New Roman" w:eastAsia="함초롬바탕" w:hAnsi="Times New Roman" w:cs="Times New Roman" w:hint="eastAsia"/>
                <w:color w:val="000000" w:themeColor="text1"/>
                <w:sz w:val="16"/>
                <w:szCs w:val="16"/>
              </w:rPr>
              <w:t>,</w:t>
            </w:r>
            <w:r w:rsidR="00853846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93046C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 xml:space="preserve">and history of </w:t>
            </w:r>
            <w:r w:rsidR="00853846"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cholecystectomy</w:t>
            </w:r>
            <w:r w:rsidR="00853846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 xml:space="preserve"> due to cholecystitis</w:t>
            </w:r>
          </w:p>
        </w:tc>
        <w:tc>
          <w:tcPr>
            <w:tcW w:w="638" w:type="dxa"/>
          </w:tcPr>
          <w:p w14:paraId="4493A6C5" w14:textId="77777777" w:rsidR="00293C38" w:rsidRPr="00293C38" w:rsidRDefault="00293C38" w:rsidP="00E97D51">
            <w:pPr>
              <w:pStyle w:val="a4"/>
              <w:wordWrap/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</w:pP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24.0</w:t>
            </w:r>
          </w:p>
        </w:tc>
        <w:tc>
          <w:tcPr>
            <w:tcW w:w="1204" w:type="dxa"/>
          </w:tcPr>
          <w:p w14:paraId="0A86C1A1" w14:textId="73ADB4F1" w:rsidR="00293C38" w:rsidRPr="00293C38" w:rsidRDefault="00293C38" w:rsidP="00E97D51">
            <w:pPr>
              <w:pStyle w:val="a4"/>
              <w:wordWrap/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</w:pP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668F9CCC" w14:textId="77777777" w:rsidR="00293C38" w:rsidRPr="00293C38" w:rsidRDefault="00293C38" w:rsidP="00E97D51">
            <w:pPr>
              <w:pStyle w:val="a4"/>
              <w:wordWrap/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</w:pP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Whole colon</w:t>
            </w:r>
          </w:p>
        </w:tc>
        <w:tc>
          <w:tcPr>
            <w:tcW w:w="1276" w:type="dxa"/>
          </w:tcPr>
          <w:p w14:paraId="2E7F39D1" w14:textId="58948EF0" w:rsidR="00293C38" w:rsidRPr="00293C38" w:rsidRDefault="00293C38" w:rsidP="00E97D51">
            <w:pPr>
              <w:pStyle w:val="a4"/>
              <w:wordWrap/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</w:pP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096" w:type="dxa"/>
          </w:tcPr>
          <w:p w14:paraId="61D9DC7E" w14:textId="1E67F263" w:rsidR="00293C38" w:rsidRPr="00293C38" w:rsidRDefault="00293C38" w:rsidP="00557E86">
            <w:pPr>
              <w:pStyle w:val="a4"/>
              <w:wordWrap/>
              <w:spacing w:line="480" w:lineRule="auto"/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</w:pP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Ileocecectomy and ileostomy on HD 8</w:t>
            </w:r>
          </w:p>
        </w:tc>
        <w:tc>
          <w:tcPr>
            <w:tcW w:w="1353" w:type="dxa"/>
          </w:tcPr>
          <w:p w14:paraId="7D6526FE" w14:textId="029EC1C8" w:rsidR="00293C38" w:rsidRPr="00293C38" w:rsidRDefault="00293C38" w:rsidP="00E97D51">
            <w:pPr>
              <w:pStyle w:val="a4"/>
              <w:wordWrap/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</w:pP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Alive, discharged on HD 27</w:t>
            </w:r>
          </w:p>
        </w:tc>
        <w:tc>
          <w:tcPr>
            <w:tcW w:w="1166" w:type="dxa"/>
          </w:tcPr>
          <w:p w14:paraId="2C95E3DF" w14:textId="56F37AC2" w:rsidR="00293C38" w:rsidRPr="00293C38" w:rsidRDefault="00E97D51" w:rsidP="00E97D51">
            <w:pPr>
              <w:pStyle w:val="a4"/>
              <w:wordWrap/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z w:val="16"/>
                <w:szCs w:val="16"/>
              </w:rPr>
              <w:t>N</w:t>
            </w:r>
            <w:r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</w:tr>
      <w:tr w:rsidR="00293C38" w:rsidRPr="00293C38" w14:paraId="33F9E5FB" w14:textId="77777777" w:rsidTr="00A51163">
        <w:tc>
          <w:tcPr>
            <w:tcW w:w="421" w:type="dxa"/>
          </w:tcPr>
          <w:p w14:paraId="3D34DC79" w14:textId="45B6B9DA" w:rsidR="00293C38" w:rsidRPr="00293C38" w:rsidRDefault="00293C38" w:rsidP="00E97D51">
            <w:pPr>
              <w:pStyle w:val="a4"/>
              <w:wordWrap/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</w:pP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567" w:type="dxa"/>
          </w:tcPr>
          <w:p w14:paraId="2FFAE912" w14:textId="77777777" w:rsidR="00293C38" w:rsidRPr="00293C38" w:rsidRDefault="00293C38" w:rsidP="00E97D51">
            <w:pPr>
              <w:pStyle w:val="a4"/>
              <w:wordWrap/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</w:pP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708" w:type="dxa"/>
          </w:tcPr>
          <w:p w14:paraId="47CC2C95" w14:textId="77777777" w:rsidR="00293C38" w:rsidRPr="00293C38" w:rsidRDefault="00293C38" w:rsidP="00E97D51">
            <w:pPr>
              <w:pStyle w:val="a4"/>
              <w:wordWrap/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</w:pP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127" w:type="dxa"/>
          </w:tcPr>
          <w:p w14:paraId="7ED7302F" w14:textId="0A01E5EC" w:rsidR="00293C38" w:rsidRPr="00293C38" w:rsidRDefault="00293C38" w:rsidP="00557E86">
            <w:pPr>
              <w:pStyle w:val="a4"/>
              <w:wordWrap/>
              <w:spacing w:line="480" w:lineRule="auto"/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</w:pPr>
            <w:r w:rsidRPr="00293C38">
              <w:rPr>
                <w:rFonts w:ascii="Times New Roman" w:eastAsia="함초롬바탕" w:hAnsi="Times New Roman" w:cs="Times New Roman" w:hint="eastAsia"/>
                <w:color w:val="000000" w:themeColor="text1"/>
                <w:sz w:val="16"/>
                <w:szCs w:val="16"/>
              </w:rPr>
              <w:t>H</w:t>
            </w: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ypertension</w:t>
            </w:r>
            <w:r w:rsidR="0093046C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 xml:space="preserve"> and</w:t>
            </w: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 xml:space="preserve"> diabetes</w:t>
            </w:r>
          </w:p>
        </w:tc>
        <w:tc>
          <w:tcPr>
            <w:tcW w:w="638" w:type="dxa"/>
          </w:tcPr>
          <w:p w14:paraId="20607609" w14:textId="77777777" w:rsidR="00293C38" w:rsidRPr="00293C38" w:rsidRDefault="00293C38" w:rsidP="00E97D51">
            <w:pPr>
              <w:pStyle w:val="a4"/>
              <w:wordWrap/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</w:pP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22.2</w:t>
            </w:r>
          </w:p>
        </w:tc>
        <w:tc>
          <w:tcPr>
            <w:tcW w:w="1204" w:type="dxa"/>
          </w:tcPr>
          <w:p w14:paraId="7A12085F" w14:textId="6A037EAE" w:rsidR="00293C38" w:rsidRPr="00293C38" w:rsidRDefault="00293C38" w:rsidP="00E97D51">
            <w:pPr>
              <w:pStyle w:val="a4"/>
              <w:wordWrap/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</w:pP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3F30AAC5" w14:textId="16C7ADCC" w:rsidR="00293C38" w:rsidRPr="00293C38" w:rsidRDefault="00293C38" w:rsidP="00E97D51">
            <w:pPr>
              <w:pStyle w:val="a4"/>
              <w:wordWrap/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</w:pP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 xml:space="preserve">Transverse colon &amp; Lt </w:t>
            </w: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lastRenderedPageBreak/>
              <w:t>colon</w:t>
            </w:r>
          </w:p>
        </w:tc>
        <w:tc>
          <w:tcPr>
            <w:tcW w:w="1276" w:type="dxa"/>
          </w:tcPr>
          <w:p w14:paraId="49140B3A" w14:textId="7FBB8970" w:rsidR="00293C38" w:rsidRPr="00293C38" w:rsidRDefault="00293C38" w:rsidP="00E97D51">
            <w:pPr>
              <w:pStyle w:val="a4"/>
              <w:wordWrap/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</w:pP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lastRenderedPageBreak/>
              <w:t>No</w:t>
            </w:r>
          </w:p>
        </w:tc>
        <w:tc>
          <w:tcPr>
            <w:tcW w:w="3096" w:type="dxa"/>
          </w:tcPr>
          <w:p w14:paraId="20FF8ABC" w14:textId="565C2B19" w:rsidR="00293C38" w:rsidRPr="00293C38" w:rsidRDefault="00293C38" w:rsidP="00557E86">
            <w:pPr>
              <w:pStyle w:val="a4"/>
              <w:wordWrap/>
              <w:spacing w:line="480" w:lineRule="auto"/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</w:pP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 xml:space="preserve">Lt colectomy and transverse colostomy on </w:t>
            </w: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lastRenderedPageBreak/>
              <w:t>HD 3</w:t>
            </w:r>
          </w:p>
        </w:tc>
        <w:tc>
          <w:tcPr>
            <w:tcW w:w="1353" w:type="dxa"/>
          </w:tcPr>
          <w:p w14:paraId="1626669E" w14:textId="0DB04A45" w:rsidR="00293C38" w:rsidRPr="00293C38" w:rsidRDefault="00293C38" w:rsidP="00E97D51">
            <w:pPr>
              <w:pStyle w:val="a4"/>
              <w:wordWrap/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</w:pP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lastRenderedPageBreak/>
              <w:t xml:space="preserve">Alive, discharged </w:t>
            </w: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lastRenderedPageBreak/>
              <w:t>on HD 16</w:t>
            </w:r>
          </w:p>
        </w:tc>
        <w:tc>
          <w:tcPr>
            <w:tcW w:w="1166" w:type="dxa"/>
          </w:tcPr>
          <w:p w14:paraId="5A3B6761" w14:textId="42AECC06" w:rsidR="00293C38" w:rsidRPr="00293C38" w:rsidRDefault="00E97D51" w:rsidP="00E97D51">
            <w:pPr>
              <w:pStyle w:val="a4"/>
              <w:wordWrap/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z w:val="16"/>
                <w:szCs w:val="16"/>
              </w:rPr>
              <w:lastRenderedPageBreak/>
              <w:t>N</w:t>
            </w:r>
            <w:r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</w:tr>
      <w:tr w:rsidR="00293C38" w:rsidRPr="00293C38" w14:paraId="6C4D3F2E" w14:textId="77777777" w:rsidTr="00A51163">
        <w:tc>
          <w:tcPr>
            <w:tcW w:w="421" w:type="dxa"/>
          </w:tcPr>
          <w:p w14:paraId="20C611B3" w14:textId="4CE5690F" w:rsidR="00293C38" w:rsidRPr="00293C38" w:rsidRDefault="00293C38" w:rsidP="00E97D51">
            <w:pPr>
              <w:pStyle w:val="a4"/>
              <w:wordWrap/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</w:pP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567" w:type="dxa"/>
          </w:tcPr>
          <w:p w14:paraId="69A1D2AC" w14:textId="77777777" w:rsidR="00293C38" w:rsidRPr="00293C38" w:rsidRDefault="00293C38" w:rsidP="00E97D51">
            <w:pPr>
              <w:pStyle w:val="a4"/>
              <w:wordWrap/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</w:pP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708" w:type="dxa"/>
          </w:tcPr>
          <w:p w14:paraId="001BF7BD" w14:textId="77777777" w:rsidR="00293C38" w:rsidRPr="00293C38" w:rsidRDefault="00293C38" w:rsidP="00E97D51">
            <w:pPr>
              <w:pStyle w:val="a4"/>
              <w:wordWrap/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</w:pP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127" w:type="dxa"/>
          </w:tcPr>
          <w:p w14:paraId="4BFBCCAD" w14:textId="3C491489" w:rsidR="00293C38" w:rsidRPr="00293C38" w:rsidRDefault="00293C38" w:rsidP="002B3264">
            <w:pPr>
              <w:pStyle w:val="a4"/>
              <w:wordWrap/>
              <w:spacing w:line="480" w:lineRule="auto"/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</w:pP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Acute coronary syndrome</w:t>
            </w:r>
          </w:p>
          <w:p w14:paraId="15E7D97A" w14:textId="319A7204" w:rsidR="00293C38" w:rsidRPr="00293C38" w:rsidRDefault="00293C38" w:rsidP="00557E86">
            <w:pPr>
              <w:pStyle w:val="a4"/>
              <w:wordWrap/>
              <w:spacing w:line="480" w:lineRule="auto"/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8" w:type="dxa"/>
          </w:tcPr>
          <w:p w14:paraId="7A8EC9E6" w14:textId="77777777" w:rsidR="00293C38" w:rsidRPr="00293C38" w:rsidRDefault="00293C38" w:rsidP="00E97D51">
            <w:pPr>
              <w:pStyle w:val="a4"/>
              <w:wordWrap/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</w:pP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25.4</w:t>
            </w:r>
          </w:p>
        </w:tc>
        <w:tc>
          <w:tcPr>
            <w:tcW w:w="1204" w:type="dxa"/>
          </w:tcPr>
          <w:p w14:paraId="6D26EEC2" w14:textId="231FC017" w:rsidR="00293C38" w:rsidRPr="00293C38" w:rsidRDefault="00293C38" w:rsidP="00E97D51">
            <w:pPr>
              <w:pStyle w:val="a4"/>
              <w:wordWrap/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</w:pP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12741D38" w14:textId="49483341" w:rsidR="00293C38" w:rsidRPr="00293C38" w:rsidRDefault="00293C38" w:rsidP="00E97D51">
            <w:pPr>
              <w:pStyle w:val="a4"/>
              <w:wordWrap/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</w:pP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Transverse colon &amp; Lt colon</w:t>
            </w:r>
          </w:p>
        </w:tc>
        <w:tc>
          <w:tcPr>
            <w:tcW w:w="1276" w:type="dxa"/>
          </w:tcPr>
          <w:p w14:paraId="0B919F53" w14:textId="696C215D" w:rsidR="00293C38" w:rsidRPr="00293C38" w:rsidRDefault="00293C38" w:rsidP="00E97D51">
            <w:pPr>
              <w:pStyle w:val="a4"/>
              <w:wordWrap/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</w:pP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Splenic flexure</w:t>
            </w:r>
          </w:p>
        </w:tc>
        <w:tc>
          <w:tcPr>
            <w:tcW w:w="3096" w:type="dxa"/>
          </w:tcPr>
          <w:p w14:paraId="6C99EC8C" w14:textId="1CC02A91" w:rsidR="00293C38" w:rsidRPr="00293C38" w:rsidRDefault="00293C38" w:rsidP="00557E86">
            <w:pPr>
              <w:pStyle w:val="a4"/>
              <w:wordWrap/>
              <w:spacing w:line="480" w:lineRule="auto"/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</w:pP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Lt hemicolectomy on HD 8</w:t>
            </w:r>
          </w:p>
        </w:tc>
        <w:tc>
          <w:tcPr>
            <w:tcW w:w="1353" w:type="dxa"/>
          </w:tcPr>
          <w:p w14:paraId="78C92BB8" w14:textId="4D1F70B4" w:rsidR="00293C38" w:rsidRPr="00293C38" w:rsidRDefault="00293C38" w:rsidP="00E97D51">
            <w:pPr>
              <w:pStyle w:val="a4"/>
              <w:wordWrap/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</w:pP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Alive, discharged on HD 15</w:t>
            </w:r>
          </w:p>
        </w:tc>
        <w:tc>
          <w:tcPr>
            <w:tcW w:w="1166" w:type="dxa"/>
          </w:tcPr>
          <w:p w14:paraId="589F24A2" w14:textId="14BFC4FE" w:rsidR="00293C38" w:rsidRPr="00293C38" w:rsidRDefault="00E97D51" w:rsidP="00E97D51">
            <w:pPr>
              <w:pStyle w:val="a4"/>
              <w:wordWrap/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z w:val="16"/>
                <w:szCs w:val="16"/>
              </w:rPr>
              <w:t>N</w:t>
            </w:r>
            <w:r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</w:tr>
      <w:tr w:rsidR="00293C38" w:rsidRPr="00293C38" w14:paraId="53AFB2D9" w14:textId="77777777" w:rsidTr="00A51163">
        <w:tc>
          <w:tcPr>
            <w:tcW w:w="421" w:type="dxa"/>
          </w:tcPr>
          <w:p w14:paraId="71EA8189" w14:textId="6FE3BFC3" w:rsidR="00293C38" w:rsidRPr="00293C38" w:rsidRDefault="00293C38" w:rsidP="00E97D51">
            <w:pPr>
              <w:pStyle w:val="a4"/>
              <w:wordWrap/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</w:pP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567" w:type="dxa"/>
          </w:tcPr>
          <w:p w14:paraId="4C786772" w14:textId="77777777" w:rsidR="00293C38" w:rsidRPr="00293C38" w:rsidRDefault="00293C38" w:rsidP="00E97D51">
            <w:pPr>
              <w:pStyle w:val="a4"/>
              <w:wordWrap/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</w:pP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72</w:t>
            </w:r>
          </w:p>
        </w:tc>
        <w:tc>
          <w:tcPr>
            <w:tcW w:w="708" w:type="dxa"/>
          </w:tcPr>
          <w:p w14:paraId="422551DC" w14:textId="77777777" w:rsidR="00293C38" w:rsidRPr="00293C38" w:rsidRDefault="00293C38" w:rsidP="00E97D51">
            <w:pPr>
              <w:pStyle w:val="a4"/>
              <w:wordWrap/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</w:pP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127" w:type="dxa"/>
          </w:tcPr>
          <w:p w14:paraId="2CC24FC5" w14:textId="16274317" w:rsidR="00293C38" w:rsidRPr="00293C38" w:rsidRDefault="00293C38" w:rsidP="00557E86">
            <w:pPr>
              <w:pStyle w:val="a4"/>
              <w:wordWrap/>
              <w:spacing w:line="480" w:lineRule="auto"/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</w:pP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Acute coronary syndrome</w:t>
            </w:r>
            <w:r w:rsidR="0093046C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 xml:space="preserve"> and </w:t>
            </w: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osteoporosis</w:t>
            </w:r>
          </w:p>
        </w:tc>
        <w:tc>
          <w:tcPr>
            <w:tcW w:w="638" w:type="dxa"/>
          </w:tcPr>
          <w:p w14:paraId="357B1328" w14:textId="77777777" w:rsidR="00293C38" w:rsidRPr="00293C38" w:rsidRDefault="00293C38" w:rsidP="00E97D51">
            <w:pPr>
              <w:pStyle w:val="a4"/>
              <w:wordWrap/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</w:pP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23.4</w:t>
            </w:r>
          </w:p>
        </w:tc>
        <w:tc>
          <w:tcPr>
            <w:tcW w:w="1204" w:type="dxa"/>
          </w:tcPr>
          <w:p w14:paraId="4F6C5652" w14:textId="1418F4E5" w:rsidR="00293C38" w:rsidRPr="00293C38" w:rsidRDefault="00293C38" w:rsidP="00E97D51">
            <w:pPr>
              <w:pStyle w:val="a4"/>
              <w:wordWrap/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</w:pP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0253892C" w14:textId="32E2E4FE" w:rsidR="00293C38" w:rsidRPr="00293C38" w:rsidRDefault="00293C38" w:rsidP="00E97D51">
            <w:pPr>
              <w:pStyle w:val="a4"/>
              <w:wordWrap/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</w:pP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Transverse colon &amp; Lt colon</w:t>
            </w:r>
          </w:p>
        </w:tc>
        <w:tc>
          <w:tcPr>
            <w:tcW w:w="1276" w:type="dxa"/>
          </w:tcPr>
          <w:p w14:paraId="59C21D4F" w14:textId="0AA4AE80" w:rsidR="00293C38" w:rsidRPr="00293C38" w:rsidRDefault="00293C38" w:rsidP="00E97D51">
            <w:pPr>
              <w:pStyle w:val="a4"/>
              <w:wordWrap/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</w:pP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Sigmoid colon</w:t>
            </w:r>
          </w:p>
        </w:tc>
        <w:tc>
          <w:tcPr>
            <w:tcW w:w="3096" w:type="dxa"/>
          </w:tcPr>
          <w:p w14:paraId="06EB4A5E" w14:textId="4701022A" w:rsidR="00293C38" w:rsidRPr="00293C38" w:rsidRDefault="00293C38" w:rsidP="00557E86">
            <w:pPr>
              <w:pStyle w:val="a4"/>
              <w:wordWrap/>
              <w:spacing w:line="480" w:lineRule="auto"/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</w:pP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Hartmann`s operation on HD 1</w:t>
            </w:r>
          </w:p>
        </w:tc>
        <w:tc>
          <w:tcPr>
            <w:tcW w:w="1353" w:type="dxa"/>
          </w:tcPr>
          <w:p w14:paraId="4626810A" w14:textId="129E0A00" w:rsidR="00293C38" w:rsidRPr="00293C38" w:rsidRDefault="00293C38" w:rsidP="00E97D51">
            <w:pPr>
              <w:pStyle w:val="a4"/>
              <w:wordWrap/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</w:pPr>
            <w:r w:rsidRPr="00293C38"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Alive, discharged on HD 22</w:t>
            </w:r>
          </w:p>
        </w:tc>
        <w:tc>
          <w:tcPr>
            <w:tcW w:w="1166" w:type="dxa"/>
          </w:tcPr>
          <w:p w14:paraId="4E31484E" w14:textId="211343F1" w:rsidR="00293C38" w:rsidRPr="00293C38" w:rsidRDefault="00E97D51" w:rsidP="00E97D51">
            <w:pPr>
              <w:pStyle w:val="a4"/>
              <w:wordWrap/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z w:val="16"/>
                <w:szCs w:val="16"/>
              </w:rPr>
              <w:t>N</w:t>
            </w:r>
            <w:r>
              <w:rPr>
                <w:rFonts w:ascii="Times New Roman" w:eastAsia="함초롬바탕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</w:tr>
    </w:tbl>
    <w:p w14:paraId="63FBAF09" w14:textId="3F9FD3AD" w:rsidR="005A5FDD" w:rsidRPr="00CF3D15" w:rsidRDefault="005A5FDD" w:rsidP="005A5FDD">
      <w:pPr>
        <w:pStyle w:val="a4"/>
        <w:wordWrap/>
        <w:spacing w:line="480" w:lineRule="auto"/>
        <w:rPr>
          <w:rFonts w:ascii="Times New Roman" w:eastAsia="함초롬바탕" w:hAnsi="Times New Roman" w:cs="Times New Roman"/>
          <w:bCs/>
          <w:color w:val="0E1C2C"/>
          <w:sz w:val="24"/>
          <w:szCs w:val="24"/>
        </w:rPr>
      </w:pPr>
      <w:r>
        <w:rPr>
          <w:rFonts w:ascii="Times New Roman" w:eastAsia="함초롬바탕" w:hAnsi="Times New Roman" w:cs="Times New Roman"/>
          <w:bCs/>
          <w:color w:val="0E1C2C"/>
          <w:sz w:val="24"/>
          <w:szCs w:val="24"/>
        </w:rPr>
        <w:t xml:space="preserve">BMI, body mass index; </w:t>
      </w:r>
      <w:r>
        <w:rPr>
          <w:rFonts w:ascii="Times New Roman" w:eastAsia="함초롬바탕" w:hAnsi="Times New Roman" w:cs="Times New Roman" w:hint="eastAsia"/>
          <w:bCs/>
          <w:color w:val="0E1C2C"/>
          <w:sz w:val="24"/>
          <w:szCs w:val="24"/>
        </w:rPr>
        <w:t>F</w:t>
      </w:r>
      <w:r>
        <w:rPr>
          <w:rFonts w:ascii="Times New Roman" w:eastAsia="함초롬바탕" w:hAnsi="Times New Roman" w:cs="Times New Roman"/>
          <w:bCs/>
          <w:color w:val="0E1C2C"/>
          <w:sz w:val="24"/>
          <w:szCs w:val="24"/>
        </w:rPr>
        <w:t>, female</w:t>
      </w:r>
      <w:r>
        <w:rPr>
          <w:rFonts w:ascii="Times New Roman" w:eastAsia="함초롬바탕" w:hAnsi="Times New Roman" w:cs="Times New Roman"/>
          <w:bCs/>
          <w:color w:val="0E1C2C"/>
          <w:sz w:val="24"/>
          <w:szCs w:val="24"/>
        </w:rPr>
        <w:t xml:space="preserve">; </w:t>
      </w:r>
      <w:r>
        <w:rPr>
          <w:rFonts w:ascii="Times New Roman" w:eastAsia="함초롬바탕" w:hAnsi="Times New Roman" w:cs="Times New Roman"/>
          <w:bCs/>
          <w:color w:val="0E1C2C"/>
          <w:sz w:val="24"/>
          <w:szCs w:val="24"/>
        </w:rPr>
        <w:t>HD, hospital day; Lt, left; M, male; NA, not applicable;</w:t>
      </w:r>
      <w:r w:rsidRPr="005A5FDD">
        <w:rPr>
          <w:rFonts w:ascii="Times New Roman" w:eastAsia="함초롬바탕" w:hAnsi="Times New Roman" w:cs="Times New Roman"/>
          <w:bCs/>
          <w:color w:val="0E1C2C"/>
          <w:sz w:val="24"/>
          <w:szCs w:val="24"/>
        </w:rPr>
        <w:t xml:space="preserve"> </w:t>
      </w:r>
      <w:r>
        <w:rPr>
          <w:rFonts w:ascii="Times New Roman" w:eastAsia="함초롬바탕" w:hAnsi="Times New Roman" w:cs="Times New Roman"/>
          <w:bCs/>
          <w:color w:val="0E1C2C"/>
          <w:sz w:val="24"/>
          <w:szCs w:val="24"/>
        </w:rPr>
        <w:t xml:space="preserve">Rt, right; SMA, skeletal muscle </w:t>
      </w:r>
      <w:proofErr w:type="gramStart"/>
      <w:r>
        <w:rPr>
          <w:rFonts w:ascii="Times New Roman" w:eastAsia="함초롬바탕" w:hAnsi="Times New Roman" w:cs="Times New Roman"/>
          <w:bCs/>
          <w:color w:val="0E1C2C"/>
          <w:sz w:val="24"/>
          <w:szCs w:val="24"/>
        </w:rPr>
        <w:t>area</w:t>
      </w:r>
      <w:proofErr w:type="gramEnd"/>
    </w:p>
    <w:p w14:paraId="1AF5D511" w14:textId="77777777" w:rsidR="005A5FDD" w:rsidRPr="00CF3D15" w:rsidRDefault="005A5FDD" w:rsidP="00EC5101">
      <w:pPr>
        <w:pStyle w:val="a4"/>
        <w:wordWrap/>
        <w:spacing w:line="480" w:lineRule="auto"/>
        <w:rPr>
          <w:rFonts w:ascii="Times New Roman" w:eastAsia="함초롬바탕" w:hAnsi="Times New Roman" w:cs="Times New Roman"/>
          <w:bCs/>
          <w:color w:val="0E1C2C"/>
          <w:sz w:val="24"/>
          <w:szCs w:val="24"/>
        </w:rPr>
      </w:pPr>
    </w:p>
    <w:sectPr w:rsidR="005A5FDD" w:rsidRPr="00CF3D15" w:rsidSect="0024042A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함초롬바탕">
    <w:altName w:val="바탕"/>
    <w:panose1 w:val="020B0604020202020204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8F2FA2"/>
    <w:multiLevelType w:val="hybridMultilevel"/>
    <w:tmpl w:val="F0348828"/>
    <w:lvl w:ilvl="0" w:tplc="3530E1C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D5030E2"/>
    <w:multiLevelType w:val="hybridMultilevel"/>
    <w:tmpl w:val="E46EEEE0"/>
    <w:lvl w:ilvl="0" w:tplc="4D147AE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2B396109"/>
    <w:multiLevelType w:val="hybridMultilevel"/>
    <w:tmpl w:val="715E902A"/>
    <w:lvl w:ilvl="0" w:tplc="65562A9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59265915"/>
    <w:multiLevelType w:val="hybridMultilevel"/>
    <w:tmpl w:val="2954CD9E"/>
    <w:lvl w:ilvl="0" w:tplc="897A78B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6E1B47C4"/>
    <w:multiLevelType w:val="hybridMultilevel"/>
    <w:tmpl w:val="D0D660DA"/>
    <w:lvl w:ilvl="0" w:tplc="C0AAAB0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7FB7681F"/>
    <w:multiLevelType w:val="hybridMultilevel"/>
    <w:tmpl w:val="CDA0EA9A"/>
    <w:lvl w:ilvl="0" w:tplc="07D00A0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597523096">
    <w:abstractNumId w:val="4"/>
  </w:num>
  <w:num w:numId="2" w16cid:durableId="2108848010">
    <w:abstractNumId w:val="1"/>
  </w:num>
  <w:num w:numId="3" w16cid:durableId="805515954">
    <w:abstractNumId w:val="3"/>
  </w:num>
  <w:num w:numId="4" w16cid:durableId="295257214">
    <w:abstractNumId w:val="0"/>
  </w:num>
  <w:num w:numId="5" w16cid:durableId="1298876583">
    <w:abstractNumId w:val="5"/>
  </w:num>
  <w:num w:numId="6" w16cid:durableId="44723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BF2"/>
    <w:rsid w:val="0000428E"/>
    <w:rsid w:val="00005BFC"/>
    <w:rsid w:val="00011B55"/>
    <w:rsid w:val="0001525C"/>
    <w:rsid w:val="000207A1"/>
    <w:rsid w:val="00044140"/>
    <w:rsid w:val="00044273"/>
    <w:rsid w:val="00046E90"/>
    <w:rsid w:val="000565FB"/>
    <w:rsid w:val="00057CC0"/>
    <w:rsid w:val="00065318"/>
    <w:rsid w:val="00077B66"/>
    <w:rsid w:val="00094DFE"/>
    <w:rsid w:val="000A1CB5"/>
    <w:rsid w:val="000B258E"/>
    <w:rsid w:val="000C3523"/>
    <w:rsid w:val="000C46A9"/>
    <w:rsid w:val="000D6A6F"/>
    <w:rsid w:val="000E2CD2"/>
    <w:rsid w:val="000E5D49"/>
    <w:rsid w:val="000E5FDF"/>
    <w:rsid w:val="000F0D50"/>
    <w:rsid w:val="000F511C"/>
    <w:rsid w:val="000F6B21"/>
    <w:rsid w:val="001036F1"/>
    <w:rsid w:val="001044E0"/>
    <w:rsid w:val="00106DA8"/>
    <w:rsid w:val="001104C5"/>
    <w:rsid w:val="00112456"/>
    <w:rsid w:val="001222FD"/>
    <w:rsid w:val="00123E92"/>
    <w:rsid w:val="00131DBB"/>
    <w:rsid w:val="00133C85"/>
    <w:rsid w:val="00134D79"/>
    <w:rsid w:val="001350D8"/>
    <w:rsid w:val="00165D82"/>
    <w:rsid w:val="001742F5"/>
    <w:rsid w:val="00184303"/>
    <w:rsid w:val="00185D2C"/>
    <w:rsid w:val="00193BC1"/>
    <w:rsid w:val="00194132"/>
    <w:rsid w:val="001A29F1"/>
    <w:rsid w:val="001A2FE7"/>
    <w:rsid w:val="001A3BF2"/>
    <w:rsid w:val="001B692E"/>
    <w:rsid w:val="001B7D6B"/>
    <w:rsid w:val="001C0EFF"/>
    <w:rsid w:val="001F7E8A"/>
    <w:rsid w:val="001F7EBF"/>
    <w:rsid w:val="00204EAF"/>
    <w:rsid w:val="00210BF4"/>
    <w:rsid w:val="0022729D"/>
    <w:rsid w:val="00231695"/>
    <w:rsid w:val="00233FE2"/>
    <w:rsid w:val="0023639E"/>
    <w:rsid w:val="00236AE8"/>
    <w:rsid w:val="0024042A"/>
    <w:rsid w:val="0024163B"/>
    <w:rsid w:val="00241887"/>
    <w:rsid w:val="002454F7"/>
    <w:rsid w:val="0024799C"/>
    <w:rsid w:val="00250E67"/>
    <w:rsid w:val="00252F11"/>
    <w:rsid w:val="0026572B"/>
    <w:rsid w:val="0026770F"/>
    <w:rsid w:val="002711DC"/>
    <w:rsid w:val="00271980"/>
    <w:rsid w:val="002742D4"/>
    <w:rsid w:val="002764E5"/>
    <w:rsid w:val="00282805"/>
    <w:rsid w:val="002876BF"/>
    <w:rsid w:val="00293C38"/>
    <w:rsid w:val="002A40B1"/>
    <w:rsid w:val="002B1495"/>
    <w:rsid w:val="002B3264"/>
    <w:rsid w:val="002B6222"/>
    <w:rsid w:val="002C158F"/>
    <w:rsid w:val="002C15EB"/>
    <w:rsid w:val="002D4D31"/>
    <w:rsid w:val="002E0127"/>
    <w:rsid w:val="002E36BA"/>
    <w:rsid w:val="00302A01"/>
    <w:rsid w:val="00303924"/>
    <w:rsid w:val="00310261"/>
    <w:rsid w:val="00313FA0"/>
    <w:rsid w:val="003229D8"/>
    <w:rsid w:val="003325AC"/>
    <w:rsid w:val="00333BB0"/>
    <w:rsid w:val="003357C0"/>
    <w:rsid w:val="003377AD"/>
    <w:rsid w:val="0034014B"/>
    <w:rsid w:val="00342038"/>
    <w:rsid w:val="00365654"/>
    <w:rsid w:val="00374B45"/>
    <w:rsid w:val="003878E6"/>
    <w:rsid w:val="00394FDA"/>
    <w:rsid w:val="003B6E22"/>
    <w:rsid w:val="003B738C"/>
    <w:rsid w:val="003C0D59"/>
    <w:rsid w:val="003C6E91"/>
    <w:rsid w:val="003F56B4"/>
    <w:rsid w:val="00402F15"/>
    <w:rsid w:val="00406434"/>
    <w:rsid w:val="00412A10"/>
    <w:rsid w:val="004207B6"/>
    <w:rsid w:val="00427EF7"/>
    <w:rsid w:val="004343F1"/>
    <w:rsid w:val="00434726"/>
    <w:rsid w:val="00444441"/>
    <w:rsid w:val="00457C9F"/>
    <w:rsid w:val="00462181"/>
    <w:rsid w:val="00473DCF"/>
    <w:rsid w:val="00476200"/>
    <w:rsid w:val="00476299"/>
    <w:rsid w:val="004762EC"/>
    <w:rsid w:val="00481571"/>
    <w:rsid w:val="00481E17"/>
    <w:rsid w:val="004A431C"/>
    <w:rsid w:val="004A7A02"/>
    <w:rsid w:val="004B1E43"/>
    <w:rsid w:val="004C0288"/>
    <w:rsid w:val="004C5CD5"/>
    <w:rsid w:val="004D18C5"/>
    <w:rsid w:val="004D439B"/>
    <w:rsid w:val="004E6694"/>
    <w:rsid w:val="004E69F6"/>
    <w:rsid w:val="004F346D"/>
    <w:rsid w:val="00511963"/>
    <w:rsid w:val="00523BC4"/>
    <w:rsid w:val="00523C0D"/>
    <w:rsid w:val="00553CAB"/>
    <w:rsid w:val="005545BB"/>
    <w:rsid w:val="00565DE1"/>
    <w:rsid w:val="00574C0C"/>
    <w:rsid w:val="005772FC"/>
    <w:rsid w:val="00581789"/>
    <w:rsid w:val="00584874"/>
    <w:rsid w:val="0059712F"/>
    <w:rsid w:val="005A3487"/>
    <w:rsid w:val="005A4B73"/>
    <w:rsid w:val="005A5FDD"/>
    <w:rsid w:val="005B732D"/>
    <w:rsid w:val="005C1C25"/>
    <w:rsid w:val="005E1AF1"/>
    <w:rsid w:val="005F774B"/>
    <w:rsid w:val="00600650"/>
    <w:rsid w:val="00602118"/>
    <w:rsid w:val="0060772B"/>
    <w:rsid w:val="00611BD5"/>
    <w:rsid w:val="00612356"/>
    <w:rsid w:val="0061756E"/>
    <w:rsid w:val="006273C2"/>
    <w:rsid w:val="0065065D"/>
    <w:rsid w:val="00652FBC"/>
    <w:rsid w:val="0065455F"/>
    <w:rsid w:val="006560A5"/>
    <w:rsid w:val="006608C0"/>
    <w:rsid w:val="00664E66"/>
    <w:rsid w:val="00672B4C"/>
    <w:rsid w:val="00676736"/>
    <w:rsid w:val="00681533"/>
    <w:rsid w:val="006817FD"/>
    <w:rsid w:val="00681CBC"/>
    <w:rsid w:val="00691E4B"/>
    <w:rsid w:val="00696DE4"/>
    <w:rsid w:val="006B4ED1"/>
    <w:rsid w:val="006B7DAC"/>
    <w:rsid w:val="006C4298"/>
    <w:rsid w:val="006D2AC0"/>
    <w:rsid w:val="006E7DC1"/>
    <w:rsid w:val="006F0D48"/>
    <w:rsid w:val="006F4926"/>
    <w:rsid w:val="006F5540"/>
    <w:rsid w:val="00702C1A"/>
    <w:rsid w:val="00706648"/>
    <w:rsid w:val="00711605"/>
    <w:rsid w:val="00713A65"/>
    <w:rsid w:val="007166CA"/>
    <w:rsid w:val="00717B21"/>
    <w:rsid w:val="00720E10"/>
    <w:rsid w:val="007253C9"/>
    <w:rsid w:val="00725786"/>
    <w:rsid w:val="00733905"/>
    <w:rsid w:val="00734BC6"/>
    <w:rsid w:val="0073502E"/>
    <w:rsid w:val="00735B99"/>
    <w:rsid w:val="00740F26"/>
    <w:rsid w:val="00744F5C"/>
    <w:rsid w:val="00747792"/>
    <w:rsid w:val="007506EC"/>
    <w:rsid w:val="00765F6B"/>
    <w:rsid w:val="0076636A"/>
    <w:rsid w:val="00785410"/>
    <w:rsid w:val="00793E75"/>
    <w:rsid w:val="007A1549"/>
    <w:rsid w:val="007A2C65"/>
    <w:rsid w:val="007A49CF"/>
    <w:rsid w:val="007A6D1C"/>
    <w:rsid w:val="007B4DE5"/>
    <w:rsid w:val="007B6894"/>
    <w:rsid w:val="007C1DB1"/>
    <w:rsid w:val="007C207B"/>
    <w:rsid w:val="007D5F41"/>
    <w:rsid w:val="007F6E17"/>
    <w:rsid w:val="008071AC"/>
    <w:rsid w:val="00813117"/>
    <w:rsid w:val="00826104"/>
    <w:rsid w:val="00832CAB"/>
    <w:rsid w:val="00843D64"/>
    <w:rsid w:val="00853846"/>
    <w:rsid w:val="00855A37"/>
    <w:rsid w:val="008600FF"/>
    <w:rsid w:val="008627F5"/>
    <w:rsid w:val="008664AC"/>
    <w:rsid w:val="0087138C"/>
    <w:rsid w:val="00876ED9"/>
    <w:rsid w:val="00883829"/>
    <w:rsid w:val="008846F9"/>
    <w:rsid w:val="00890817"/>
    <w:rsid w:val="00893CBE"/>
    <w:rsid w:val="008A41EC"/>
    <w:rsid w:val="008A538B"/>
    <w:rsid w:val="008A56F1"/>
    <w:rsid w:val="008B6964"/>
    <w:rsid w:val="008B7D72"/>
    <w:rsid w:val="008C11D5"/>
    <w:rsid w:val="008C3127"/>
    <w:rsid w:val="008D2046"/>
    <w:rsid w:val="008D3951"/>
    <w:rsid w:val="008E78C5"/>
    <w:rsid w:val="008F18B6"/>
    <w:rsid w:val="008F6E5F"/>
    <w:rsid w:val="00906223"/>
    <w:rsid w:val="0093046C"/>
    <w:rsid w:val="00930F16"/>
    <w:rsid w:val="00935E11"/>
    <w:rsid w:val="009403BF"/>
    <w:rsid w:val="00940ACF"/>
    <w:rsid w:val="0094680E"/>
    <w:rsid w:val="00955D82"/>
    <w:rsid w:val="00962672"/>
    <w:rsid w:val="00962797"/>
    <w:rsid w:val="0097139C"/>
    <w:rsid w:val="009838E4"/>
    <w:rsid w:val="009C5D0E"/>
    <w:rsid w:val="009C757F"/>
    <w:rsid w:val="009D22E9"/>
    <w:rsid w:val="009D411F"/>
    <w:rsid w:val="009D641E"/>
    <w:rsid w:val="009D6587"/>
    <w:rsid w:val="009E094E"/>
    <w:rsid w:val="009E32BB"/>
    <w:rsid w:val="009E4185"/>
    <w:rsid w:val="009F4CF4"/>
    <w:rsid w:val="00A06065"/>
    <w:rsid w:val="00A06512"/>
    <w:rsid w:val="00A0694A"/>
    <w:rsid w:val="00A0741E"/>
    <w:rsid w:val="00A15384"/>
    <w:rsid w:val="00A50711"/>
    <w:rsid w:val="00A51163"/>
    <w:rsid w:val="00A51E9B"/>
    <w:rsid w:val="00A700D3"/>
    <w:rsid w:val="00A71AFF"/>
    <w:rsid w:val="00A72B34"/>
    <w:rsid w:val="00A77B34"/>
    <w:rsid w:val="00A86195"/>
    <w:rsid w:val="00A90F70"/>
    <w:rsid w:val="00A90FFD"/>
    <w:rsid w:val="00A94B83"/>
    <w:rsid w:val="00AA7AE6"/>
    <w:rsid w:val="00AB5ACA"/>
    <w:rsid w:val="00AD5B95"/>
    <w:rsid w:val="00AE3D88"/>
    <w:rsid w:val="00AE4C87"/>
    <w:rsid w:val="00AE50EB"/>
    <w:rsid w:val="00AE5DBA"/>
    <w:rsid w:val="00AF581E"/>
    <w:rsid w:val="00B02B44"/>
    <w:rsid w:val="00B11EAF"/>
    <w:rsid w:val="00B12842"/>
    <w:rsid w:val="00B16536"/>
    <w:rsid w:val="00B36602"/>
    <w:rsid w:val="00B508C9"/>
    <w:rsid w:val="00B52046"/>
    <w:rsid w:val="00B54B92"/>
    <w:rsid w:val="00B551FA"/>
    <w:rsid w:val="00B56590"/>
    <w:rsid w:val="00B629B2"/>
    <w:rsid w:val="00B63FA2"/>
    <w:rsid w:val="00B65DFC"/>
    <w:rsid w:val="00B76085"/>
    <w:rsid w:val="00B816A7"/>
    <w:rsid w:val="00B958FE"/>
    <w:rsid w:val="00BA175F"/>
    <w:rsid w:val="00BA4E64"/>
    <w:rsid w:val="00BB454F"/>
    <w:rsid w:val="00BB6EBD"/>
    <w:rsid w:val="00BD2C2D"/>
    <w:rsid w:val="00BD5FEF"/>
    <w:rsid w:val="00BD61EF"/>
    <w:rsid w:val="00BD7CE0"/>
    <w:rsid w:val="00BE2B12"/>
    <w:rsid w:val="00BE6526"/>
    <w:rsid w:val="00BE7409"/>
    <w:rsid w:val="00C12034"/>
    <w:rsid w:val="00C167A8"/>
    <w:rsid w:val="00C23A29"/>
    <w:rsid w:val="00C33898"/>
    <w:rsid w:val="00C347B6"/>
    <w:rsid w:val="00C435F1"/>
    <w:rsid w:val="00C70A08"/>
    <w:rsid w:val="00C74493"/>
    <w:rsid w:val="00C93DD4"/>
    <w:rsid w:val="00CA1655"/>
    <w:rsid w:val="00CB4050"/>
    <w:rsid w:val="00CC3CAC"/>
    <w:rsid w:val="00CD3277"/>
    <w:rsid w:val="00CD4E13"/>
    <w:rsid w:val="00CF201D"/>
    <w:rsid w:val="00CF3D15"/>
    <w:rsid w:val="00CF5D2B"/>
    <w:rsid w:val="00D043CB"/>
    <w:rsid w:val="00D0590D"/>
    <w:rsid w:val="00D07DC4"/>
    <w:rsid w:val="00D1293C"/>
    <w:rsid w:val="00D1337A"/>
    <w:rsid w:val="00D31D11"/>
    <w:rsid w:val="00D462F6"/>
    <w:rsid w:val="00D569D2"/>
    <w:rsid w:val="00D57657"/>
    <w:rsid w:val="00D847FB"/>
    <w:rsid w:val="00D940F4"/>
    <w:rsid w:val="00D944F0"/>
    <w:rsid w:val="00DA4E90"/>
    <w:rsid w:val="00DA566C"/>
    <w:rsid w:val="00DB4813"/>
    <w:rsid w:val="00DB55B4"/>
    <w:rsid w:val="00DC250B"/>
    <w:rsid w:val="00DC2F60"/>
    <w:rsid w:val="00DE0DAC"/>
    <w:rsid w:val="00DE36EC"/>
    <w:rsid w:val="00DE4A00"/>
    <w:rsid w:val="00DE683E"/>
    <w:rsid w:val="00DF0891"/>
    <w:rsid w:val="00DF6E9D"/>
    <w:rsid w:val="00E02E25"/>
    <w:rsid w:val="00E1431D"/>
    <w:rsid w:val="00E22D47"/>
    <w:rsid w:val="00E27FC1"/>
    <w:rsid w:val="00E36277"/>
    <w:rsid w:val="00E4142D"/>
    <w:rsid w:val="00E54D05"/>
    <w:rsid w:val="00E56F4B"/>
    <w:rsid w:val="00E61CD3"/>
    <w:rsid w:val="00E70F3F"/>
    <w:rsid w:val="00E72206"/>
    <w:rsid w:val="00E72569"/>
    <w:rsid w:val="00E83976"/>
    <w:rsid w:val="00E856B0"/>
    <w:rsid w:val="00E97D51"/>
    <w:rsid w:val="00EB215C"/>
    <w:rsid w:val="00EC0336"/>
    <w:rsid w:val="00EC1495"/>
    <w:rsid w:val="00EC5101"/>
    <w:rsid w:val="00EC657D"/>
    <w:rsid w:val="00ED28A2"/>
    <w:rsid w:val="00EE35E6"/>
    <w:rsid w:val="00EF493D"/>
    <w:rsid w:val="00F072F3"/>
    <w:rsid w:val="00F143D6"/>
    <w:rsid w:val="00F32A3A"/>
    <w:rsid w:val="00F33F3E"/>
    <w:rsid w:val="00F345FE"/>
    <w:rsid w:val="00F36871"/>
    <w:rsid w:val="00F37550"/>
    <w:rsid w:val="00F411A2"/>
    <w:rsid w:val="00F52758"/>
    <w:rsid w:val="00F75F85"/>
    <w:rsid w:val="00F84F17"/>
    <w:rsid w:val="00FA654A"/>
    <w:rsid w:val="00FB0A5D"/>
    <w:rsid w:val="00FB0EB8"/>
    <w:rsid w:val="00FB42A0"/>
    <w:rsid w:val="00FB5078"/>
    <w:rsid w:val="00FB52D9"/>
    <w:rsid w:val="00FC5FFC"/>
    <w:rsid w:val="00FD47CE"/>
    <w:rsid w:val="00FE0A2A"/>
    <w:rsid w:val="00FE419C"/>
    <w:rsid w:val="00FE61E5"/>
    <w:rsid w:val="00FF079E"/>
    <w:rsid w:val="00FF3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5CEB19"/>
  <w15:chartTrackingRefBased/>
  <w15:docId w15:val="{6174089F-95EA-FC4E-8074-78A2E781D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ore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EC5101"/>
    <w:pPr>
      <w:keepNext/>
      <w:widowControl w:val="0"/>
      <w:wordWrap w:val="0"/>
      <w:autoSpaceDE w:val="0"/>
      <w:autoSpaceDN w:val="0"/>
      <w:spacing w:after="160" w:line="259" w:lineRule="auto"/>
      <w:outlineLvl w:val="0"/>
    </w:pPr>
    <w:rPr>
      <w:rFonts w:asciiTheme="majorHAnsi" w:eastAsiaTheme="majorEastAsia" w:hAnsiTheme="majorHAnsi" w:cstheme="majorBidi"/>
      <w:sz w:val="28"/>
      <w:szCs w:val="28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A3B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4">
    <w:name w:val="바탕글"/>
    <w:basedOn w:val="a"/>
    <w:link w:val="Char"/>
    <w:rsid w:val="00E36277"/>
    <w:pPr>
      <w:widowControl w:val="0"/>
      <w:wordWrap w:val="0"/>
      <w:autoSpaceDE w:val="0"/>
      <w:autoSpaceDN w:val="0"/>
      <w:spacing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  <w:lang w:eastAsia="ko-KR"/>
    </w:rPr>
  </w:style>
  <w:style w:type="character" w:customStyle="1" w:styleId="Char">
    <w:name w:val="바탕글 Char"/>
    <w:basedOn w:val="a0"/>
    <w:link w:val="a4"/>
    <w:rsid w:val="00E36277"/>
    <w:rPr>
      <w:rFonts w:ascii="함초롬바탕" w:eastAsia="굴림" w:hAnsi="굴림" w:cs="굴림"/>
      <w:color w:val="000000"/>
      <w:kern w:val="0"/>
      <w:szCs w:val="20"/>
      <w:lang w:eastAsia="ko-KR"/>
    </w:rPr>
  </w:style>
  <w:style w:type="character" w:styleId="a5">
    <w:name w:val="annotation reference"/>
    <w:basedOn w:val="a0"/>
    <w:uiPriority w:val="99"/>
    <w:semiHidden/>
    <w:unhideWhenUsed/>
    <w:rsid w:val="00E36277"/>
    <w:rPr>
      <w:sz w:val="18"/>
      <w:szCs w:val="18"/>
    </w:rPr>
  </w:style>
  <w:style w:type="paragraph" w:styleId="a6">
    <w:name w:val="annotation text"/>
    <w:basedOn w:val="a"/>
    <w:link w:val="Char0"/>
    <w:uiPriority w:val="99"/>
    <w:semiHidden/>
    <w:unhideWhenUsed/>
    <w:rsid w:val="00E36277"/>
    <w:pPr>
      <w:jc w:val="left"/>
    </w:pPr>
    <w:rPr>
      <w:lang w:eastAsia="ko-KR"/>
    </w:rPr>
  </w:style>
  <w:style w:type="character" w:customStyle="1" w:styleId="Char0">
    <w:name w:val="메모 텍스트 Char"/>
    <w:basedOn w:val="a0"/>
    <w:link w:val="a6"/>
    <w:uiPriority w:val="99"/>
    <w:semiHidden/>
    <w:rsid w:val="00E36277"/>
    <w:rPr>
      <w:lang w:eastAsia="ko-KR"/>
    </w:rPr>
  </w:style>
  <w:style w:type="character" w:customStyle="1" w:styleId="1Char">
    <w:name w:val="제목 1 Char"/>
    <w:basedOn w:val="a0"/>
    <w:link w:val="1"/>
    <w:uiPriority w:val="9"/>
    <w:rsid w:val="00EC5101"/>
    <w:rPr>
      <w:rFonts w:asciiTheme="majorHAnsi" w:eastAsiaTheme="majorEastAsia" w:hAnsiTheme="majorHAnsi" w:cstheme="majorBidi"/>
      <w:sz w:val="28"/>
      <w:szCs w:val="28"/>
      <w:lang w:eastAsia="ko-KR"/>
    </w:rPr>
  </w:style>
  <w:style w:type="paragraph" w:styleId="a7">
    <w:name w:val="header"/>
    <w:basedOn w:val="a"/>
    <w:link w:val="Char1"/>
    <w:uiPriority w:val="99"/>
    <w:unhideWhenUsed/>
    <w:rsid w:val="00EC5101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</w:pPr>
    <w:rPr>
      <w:szCs w:val="22"/>
      <w:lang w:eastAsia="ko-KR"/>
    </w:rPr>
  </w:style>
  <w:style w:type="character" w:customStyle="1" w:styleId="Char1">
    <w:name w:val="머리글 Char"/>
    <w:basedOn w:val="a0"/>
    <w:link w:val="a7"/>
    <w:uiPriority w:val="99"/>
    <w:rsid w:val="00EC5101"/>
    <w:rPr>
      <w:szCs w:val="22"/>
      <w:lang w:eastAsia="ko-KR"/>
    </w:rPr>
  </w:style>
  <w:style w:type="paragraph" w:styleId="a8">
    <w:name w:val="footer"/>
    <w:basedOn w:val="a"/>
    <w:link w:val="Char2"/>
    <w:uiPriority w:val="99"/>
    <w:unhideWhenUsed/>
    <w:rsid w:val="00EC5101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</w:pPr>
    <w:rPr>
      <w:szCs w:val="22"/>
      <w:lang w:eastAsia="ko-KR"/>
    </w:rPr>
  </w:style>
  <w:style w:type="character" w:customStyle="1" w:styleId="Char2">
    <w:name w:val="바닥글 Char"/>
    <w:basedOn w:val="a0"/>
    <w:link w:val="a8"/>
    <w:uiPriority w:val="99"/>
    <w:rsid w:val="00EC5101"/>
    <w:rPr>
      <w:szCs w:val="22"/>
      <w:lang w:eastAsia="ko-KR"/>
    </w:rPr>
  </w:style>
  <w:style w:type="paragraph" w:customStyle="1" w:styleId="DecimalAligned">
    <w:name w:val="Decimal Aligned"/>
    <w:basedOn w:val="a"/>
    <w:uiPriority w:val="40"/>
    <w:qFormat/>
    <w:rsid w:val="00EC5101"/>
    <w:pPr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  <w:szCs w:val="22"/>
      <w:lang w:eastAsia="ko-KR"/>
    </w:rPr>
  </w:style>
  <w:style w:type="paragraph" w:styleId="a9">
    <w:name w:val="footnote text"/>
    <w:basedOn w:val="a"/>
    <w:link w:val="Char3"/>
    <w:uiPriority w:val="99"/>
    <w:unhideWhenUsed/>
    <w:rsid w:val="00EC5101"/>
    <w:pPr>
      <w:jc w:val="left"/>
    </w:pPr>
    <w:rPr>
      <w:rFonts w:cs="Times New Roman"/>
      <w:kern w:val="0"/>
      <w:szCs w:val="20"/>
      <w:lang w:eastAsia="ko-KR"/>
    </w:rPr>
  </w:style>
  <w:style w:type="character" w:customStyle="1" w:styleId="Char3">
    <w:name w:val="각주 텍스트 Char"/>
    <w:basedOn w:val="a0"/>
    <w:link w:val="a9"/>
    <w:uiPriority w:val="99"/>
    <w:rsid w:val="00EC5101"/>
    <w:rPr>
      <w:rFonts w:cs="Times New Roman"/>
      <w:kern w:val="0"/>
      <w:szCs w:val="20"/>
      <w:lang w:eastAsia="ko-KR"/>
    </w:rPr>
  </w:style>
  <w:style w:type="character" w:styleId="aa">
    <w:name w:val="Subtle Emphasis"/>
    <w:basedOn w:val="a0"/>
    <w:uiPriority w:val="19"/>
    <w:qFormat/>
    <w:rsid w:val="00EC5101"/>
    <w:rPr>
      <w:i/>
      <w:iCs/>
    </w:rPr>
  </w:style>
  <w:style w:type="table" w:styleId="-1">
    <w:name w:val="Light Shading Accent 1"/>
    <w:basedOn w:val="a1"/>
    <w:uiPriority w:val="60"/>
    <w:rsid w:val="00EC5101"/>
    <w:pPr>
      <w:jc w:val="left"/>
    </w:pPr>
    <w:rPr>
      <w:color w:val="2F5496" w:themeColor="accent1" w:themeShade="BF"/>
      <w:kern w:val="0"/>
      <w:sz w:val="22"/>
      <w:szCs w:val="22"/>
      <w:lang w:eastAsia="ko-KR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ab">
    <w:name w:val="Normal (Web)"/>
    <w:basedOn w:val="a"/>
    <w:uiPriority w:val="99"/>
    <w:semiHidden/>
    <w:unhideWhenUsed/>
    <w:rsid w:val="00EC5101"/>
    <w:pPr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lang w:eastAsia="ko-KR"/>
    </w:rPr>
  </w:style>
  <w:style w:type="paragraph" w:customStyle="1" w:styleId="EndNoteBibliographyTitle">
    <w:name w:val="EndNote Bibliography Title"/>
    <w:basedOn w:val="a"/>
    <w:link w:val="EndNoteBibliographyTitleChar"/>
    <w:rsid w:val="00EC5101"/>
    <w:pPr>
      <w:widowControl w:val="0"/>
      <w:wordWrap w:val="0"/>
      <w:autoSpaceDE w:val="0"/>
      <w:autoSpaceDN w:val="0"/>
      <w:spacing w:line="259" w:lineRule="auto"/>
      <w:jc w:val="center"/>
    </w:pPr>
    <w:rPr>
      <w:rFonts w:ascii="Tahoma" w:eastAsia="함초롬바탕" w:hAnsi="Tahoma" w:cs="Tahoma"/>
      <w:noProof/>
      <w:color w:val="000000"/>
      <w:kern w:val="0"/>
      <w:szCs w:val="22"/>
      <w:lang w:eastAsia="ko-KR"/>
    </w:rPr>
  </w:style>
  <w:style w:type="character" w:customStyle="1" w:styleId="EndNoteBibliographyTitleChar">
    <w:name w:val="EndNote Bibliography Title Char"/>
    <w:basedOn w:val="Char"/>
    <w:link w:val="EndNoteBibliographyTitle"/>
    <w:rsid w:val="00EC5101"/>
    <w:rPr>
      <w:rFonts w:ascii="Tahoma" w:eastAsia="함초롬바탕" w:hAnsi="Tahoma" w:cs="Tahoma"/>
      <w:noProof/>
      <w:color w:val="000000"/>
      <w:kern w:val="0"/>
      <w:szCs w:val="22"/>
      <w:lang w:eastAsia="ko-KR"/>
    </w:rPr>
  </w:style>
  <w:style w:type="paragraph" w:customStyle="1" w:styleId="EndNoteBibliography">
    <w:name w:val="EndNote Bibliography"/>
    <w:basedOn w:val="a"/>
    <w:link w:val="EndNoteBibliographyChar"/>
    <w:rsid w:val="00EC5101"/>
    <w:pPr>
      <w:widowControl w:val="0"/>
      <w:wordWrap w:val="0"/>
      <w:autoSpaceDE w:val="0"/>
      <w:autoSpaceDN w:val="0"/>
      <w:spacing w:after="160" w:line="480" w:lineRule="auto"/>
    </w:pPr>
    <w:rPr>
      <w:rFonts w:ascii="Tahoma" w:eastAsia="함초롬바탕" w:hAnsi="Tahoma" w:cs="Tahoma"/>
      <w:noProof/>
      <w:color w:val="000000"/>
      <w:kern w:val="0"/>
      <w:szCs w:val="22"/>
      <w:lang w:eastAsia="ko-KR"/>
    </w:rPr>
  </w:style>
  <w:style w:type="character" w:customStyle="1" w:styleId="EndNoteBibliographyChar">
    <w:name w:val="EndNote Bibliography Char"/>
    <w:basedOn w:val="Char"/>
    <w:link w:val="EndNoteBibliography"/>
    <w:rsid w:val="00EC5101"/>
    <w:rPr>
      <w:rFonts w:ascii="Tahoma" w:eastAsia="함초롬바탕" w:hAnsi="Tahoma" w:cs="Tahoma"/>
      <w:noProof/>
      <w:color w:val="000000"/>
      <w:kern w:val="0"/>
      <w:szCs w:val="22"/>
      <w:lang w:eastAsia="ko-KR"/>
    </w:rPr>
  </w:style>
  <w:style w:type="paragraph" w:styleId="ac">
    <w:name w:val="annotation subject"/>
    <w:basedOn w:val="a6"/>
    <w:next w:val="a6"/>
    <w:link w:val="Char4"/>
    <w:uiPriority w:val="99"/>
    <w:semiHidden/>
    <w:unhideWhenUsed/>
    <w:rsid w:val="00EC5101"/>
    <w:pPr>
      <w:widowControl w:val="0"/>
      <w:wordWrap w:val="0"/>
      <w:autoSpaceDE w:val="0"/>
      <w:autoSpaceDN w:val="0"/>
      <w:spacing w:after="160" w:line="259" w:lineRule="auto"/>
    </w:pPr>
    <w:rPr>
      <w:b/>
      <w:bCs/>
      <w:szCs w:val="22"/>
    </w:rPr>
  </w:style>
  <w:style w:type="character" w:customStyle="1" w:styleId="Char4">
    <w:name w:val="메모 주제 Char"/>
    <w:basedOn w:val="Char0"/>
    <w:link w:val="ac"/>
    <w:uiPriority w:val="99"/>
    <w:semiHidden/>
    <w:rsid w:val="00EC5101"/>
    <w:rPr>
      <w:b/>
      <w:bCs/>
      <w:szCs w:val="22"/>
      <w:lang w:eastAsia="ko-KR"/>
    </w:rPr>
  </w:style>
  <w:style w:type="paragraph" w:styleId="ad">
    <w:name w:val="Balloon Text"/>
    <w:basedOn w:val="a"/>
    <w:link w:val="Char5"/>
    <w:uiPriority w:val="99"/>
    <w:semiHidden/>
    <w:unhideWhenUsed/>
    <w:rsid w:val="00EC5101"/>
    <w:pPr>
      <w:widowControl w:val="0"/>
      <w:wordWrap w:val="0"/>
      <w:autoSpaceDE w:val="0"/>
      <w:autoSpaceDN w:val="0"/>
    </w:pPr>
    <w:rPr>
      <w:rFonts w:asciiTheme="majorHAnsi" w:eastAsiaTheme="majorEastAsia" w:hAnsiTheme="majorHAnsi" w:cstheme="majorBidi"/>
      <w:sz w:val="18"/>
      <w:szCs w:val="18"/>
      <w:lang w:eastAsia="ko-KR"/>
    </w:rPr>
  </w:style>
  <w:style w:type="character" w:customStyle="1" w:styleId="Char5">
    <w:name w:val="풍선 도움말 텍스트 Char"/>
    <w:basedOn w:val="a0"/>
    <w:link w:val="ad"/>
    <w:uiPriority w:val="99"/>
    <w:semiHidden/>
    <w:rsid w:val="00EC5101"/>
    <w:rPr>
      <w:rFonts w:asciiTheme="majorHAnsi" w:eastAsiaTheme="majorEastAsia" w:hAnsiTheme="majorHAnsi" w:cstheme="majorBidi"/>
      <w:sz w:val="18"/>
      <w:szCs w:val="18"/>
      <w:lang w:eastAsia="ko-KR"/>
    </w:rPr>
  </w:style>
  <w:style w:type="paragraph" w:styleId="ae">
    <w:name w:val="endnote text"/>
    <w:basedOn w:val="a"/>
    <w:link w:val="Char6"/>
    <w:uiPriority w:val="99"/>
    <w:semiHidden/>
    <w:unhideWhenUsed/>
    <w:rsid w:val="00EC5101"/>
    <w:pPr>
      <w:widowControl w:val="0"/>
      <w:wordWrap w:val="0"/>
      <w:autoSpaceDE w:val="0"/>
      <w:autoSpaceDN w:val="0"/>
      <w:snapToGrid w:val="0"/>
      <w:spacing w:after="160" w:line="259" w:lineRule="auto"/>
      <w:jc w:val="left"/>
    </w:pPr>
    <w:rPr>
      <w:szCs w:val="22"/>
      <w:lang w:eastAsia="ko-KR"/>
    </w:rPr>
  </w:style>
  <w:style w:type="character" w:customStyle="1" w:styleId="Char6">
    <w:name w:val="미주 텍스트 Char"/>
    <w:basedOn w:val="a0"/>
    <w:link w:val="ae"/>
    <w:uiPriority w:val="99"/>
    <w:semiHidden/>
    <w:rsid w:val="00EC5101"/>
    <w:rPr>
      <w:szCs w:val="22"/>
      <w:lang w:eastAsia="ko-KR"/>
    </w:rPr>
  </w:style>
  <w:style w:type="character" w:styleId="af">
    <w:name w:val="endnote reference"/>
    <w:basedOn w:val="a0"/>
    <w:uiPriority w:val="99"/>
    <w:semiHidden/>
    <w:unhideWhenUsed/>
    <w:rsid w:val="00EC5101"/>
    <w:rPr>
      <w:vertAlign w:val="superscript"/>
    </w:rPr>
  </w:style>
  <w:style w:type="character" w:styleId="af0">
    <w:name w:val="Placeholder Text"/>
    <w:basedOn w:val="a0"/>
    <w:uiPriority w:val="99"/>
    <w:semiHidden/>
    <w:rsid w:val="00EC5101"/>
    <w:rPr>
      <w:color w:val="808080"/>
    </w:rPr>
  </w:style>
  <w:style w:type="character" w:styleId="af1">
    <w:name w:val="Hyperlink"/>
    <w:basedOn w:val="a0"/>
    <w:uiPriority w:val="99"/>
    <w:unhideWhenUsed/>
    <w:rsid w:val="00EC5101"/>
    <w:rPr>
      <w:color w:val="0563C1" w:themeColor="hyperlink"/>
      <w:u w:val="single"/>
    </w:rPr>
  </w:style>
  <w:style w:type="paragraph" w:styleId="af2">
    <w:name w:val="Revision"/>
    <w:hidden/>
    <w:uiPriority w:val="99"/>
    <w:semiHidden/>
    <w:rsid w:val="00EC5101"/>
    <w:pPr>
      <w:jc w:val="left"/>
    </w:pPr>
    <w:rPr>
      <w:szCs w:val="22"/>
      <w:lang w:eastAsia="ko-KR"/>
    </w:rPr>
  </w:style>
  <w:style w:type="character" w:styleId="af3">
    <w:name w:val="FollowedHyperlink"/>
    <w:basedOn w:val="a0"/>
    <w:uiPriority w:val="99"/>
    <w:semiHidden/>
    <w:unhideWhenUsed/>
    <w:rsid w:val="00EC5101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a0"/>
    <w:rsid w:val="00EC5101"/>
  </w:style>
  <w:style w:type="paragraph" w:styleId="z-">
    <w:name w:val="HTML Top of Form"/>
    <w:basedOn w:val="a"/>
    <w:next w:val="a"/>
    <w:link w:val="z-Char"/>
    <w:hidden/>
    <w:uiPriority w:val="99"/>
    <w:semiHidden/>
    <w:unhideWhenUsed/>
    <w:rsid w:val="00EC5101"/>
    <w:pPr>
      <w:pBdr>
        <w:bottom w:val="single" w:sz="6" w:space="1" w:color="auto"/>
      </w:pBdr>
      <w:jc w:val="center"/>
    </w:pPr>
    <w:rPr>
      <w:rFonts w:ascii="Arial" w:eastAsia="Times New Roman" w:hAnsi="Arial" w:cs="Arial"/>
      <w:vanish/>
      <w:kern w:val="0"/>
      <w:sz w:val="16"/>
      <w:szCs w:val="16"/>
    </w:rPr>
  </w:style>
  <w:style w:type="character" w:customStyle="1" w:styleId="z-Char">
    <w:name w:val="z-양식의 맨 위 Char"/>
    <w:basedOn w:val="a0"/>
    <w:link w:val="z-"/>
    <w:uiPriority w:val="99"/>
    <w:semiHidden/>
    <w:rsid w:val="00EC5101"/>
    <w:rPr>
      <w:rFonts w:ascii="Arial" w:eastAsia="Times New Roman" w:hAnsi="Arial" w:cs="Arial"/>
      <w:vanish/>
      <w:kern w:val="0"/>
      <w:sz w:val="16"/>
      <w:szCs w:val="16"/>
    </w:rPr>
  </w:style>
  <w:style w:type="paragraph" w:styleId="z-0">
    <w:name w:val="HTML Bottom of Form"/>
    <w:basedOn w:val="a"/>
    <w:next w:val="a"/>
    <w:link w:val="z-Char0"/>
    <w:hidden/>
    <w:uiPriority w:val="99"/>
    <w:semiHidden/>
    <w:unhideWhenUsed/>
    <w:rsid w:val="00EC5101"/>
    <w:pPr>
      <w:pBdr>
        <w:top w:val="single" w:sz="6" w:space="1" w:color="auto"/>
      </w:pBdr>
      <w:jc w:val="center"/>
    </w:pPr>
    <w:rPr>
      <w:rFonts w:ascii="Arial" w:eastAsia="Times New Roman" w:hAnsi="Arial" w:cs="Arial"/>
      <w:vanish/>
      <w:kern w:val="0"/>
      <w:sz w:val="16"/>
      <w:szCs w:val="16"/>
    </w:rPr>
  </w:style>
  <w:style w:type="character" w:customStyle="1" w:styleId="z-Char0">
    <w:name w:val="z-양식의 맨 아래 Char"/>
    <w:basedOn w:val="a0"/>
    <w:link w:val="z-0"/>
    <w:uiPriority w:val="99"/>
    <w:semiHidden/>
    <w:rsid w:val="00EC5101"/>
    <w:rPr>
      <w:rFonts w:ascii="Arial" w:eastAsia="Times New Roman" w:hAnsi="Arial" w:cs="Arial"/>
      <w:vanish/>
      <w:kern w:val="0"/>
      <w:sz w:val="16"/>
      <w:szCs w:val="16"/>
    </w:rPr>
  </w:style>
  <w:style w:type="character" w:styleId="af4">
    <w:name w:val="Unresolved Mention"/>
    <w:basedOn w:val="a0"/>
    <w:uiPriority w:val="99"/>
    <w:semiHidden/>
    <w:unhideWhenUsed/>
    <w:rsid w:val="003377AD"/>
    <w:rPr>
      <w:color w:val="605E5C"/>
      <w:shd w:val="clear" w:color="auto" w:fill="E1DFDD"/>
    </w:rPr>
  </w:style>
  <w:style w:type="character" w:customStyle="1" w:styleId="element-citation">
    <w:name w:val="element-citation"/>
    <w:basedOn w:val="a0"/>
    <w:rsid w:val="00F143D6"/>
  </w:style>
  <w:style w:type="character" w:customStyle="1" w:styleId="ref-journal">
    <w:name w:val="ref-journal"/>
    <w:basedOn w:val="a0"/>
    <w:rsid w:val="00F143D6"/>
  </w:style>
  <w:style w:type="character" w:customStyle="1" w:styleId="ref-vol">
    <w:name w:val="ref-vol"/>
    <w:basedOn w:val="a0"/>
    <w:rsid w:val="00F143D6"/>
  </w:style>
  <w:style w:type="character" w:customStyle="1" w:styleId="nowrap">
    <w:name w:val="nowrap"/>
    <w:basedOn w:val="a0"/>
    <w:rsid w:val="00F143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7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7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1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9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1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754804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229191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297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2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4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1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4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22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12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8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0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7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61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861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299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079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529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1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6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7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3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9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7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0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3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4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294994B-3268-A84F-9907-39D3918767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82</Words>
  <Characters>1611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정석</dc:creator>
  <cp:keywords/>
  <dc:description/>
  <cp:lastModifiedBy>김정석</cp:lastModifiedBy>
  <cp:revision>6</cp:revision>
  <dcterms:created xsi:type="dcterms:W3CDTF">2024-05-10T21:06:00Z</dcterms:created>
  <dcterms:modified xsi:type="dcterms:W3CDTF">2024-05-10T21:09:00Z</dcterms:modified>
</cp:coreProperties>
</file>